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9B8" w:rsidRPr="003B69B8" w:rsidRDefault="003B69B8" w:rsidP="003B69B8">
      <w:pPr>
        <w:jc w:val="center"/>
        <w:rPr>
          <w:b/>
        </w:rPr>
      </w:pPr>
      <w:r w:rsidRPr="003B69B8">
        <w:rPr>
          <w:b/>
        </w:rPr>
        <w:t>Supplementary Information</w:t>
      </w:r>
    </w:p>
    <w:p w:rsidR="003B69B8" w:rsidRPr="006A6757" w:rsidRDefault="003B69B8" w:rsidP="003B69B8">
      <w:r w:rsidRPr="006A6757">
        <w:t>Results of Bonferroni Post-hoc</w:t>
      </w:r>
      <w:r w:rsidR="00060A9D" w:rsidRPr="006A6757">
        <w:t xml:space="preserve"> </w:t>
      </w:r>
      <w:r w:rsidRPr="006A6757">
        <w:t xml:space="preserve">Procedures for </w:t>
      </w:r>
      <w:r w:rsidR="006A6757">
        <w:t>Social Measure</w:t>
      </w:r>
      <w:r w:rsidR="00060A9D" w:rsidRPr="006A6757"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677C15" w:rsidRPr="003B69B8" w:rsidTr="00B016ED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A6757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A6757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A6757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77C15">
            <w:pPr>
              <w:spacing w:after="200"/>
              <w:jc w:val="center"/>
            </w:pPr>
            <w:r w:rsidRPr="003B69B8">
              <w:t>Mean Difference</w:t>
            </w:r>
          </w:p>
          <w:p w:rsidR="003B69B8" w:rsidRPr="003B69B8" w:rsidRDefault="003B69B8" w:rsidP="00677C15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77C15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B69B8" w:rsidRPr="003B69B8" w:rsidRDefault="003B69B8" w:rsidP="00677C15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677C15" w:rsidRPr="003B69B8" w:rsidTr="00677C15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</w:tcBorders>
          </w:tcPr>
          <w:p w:rsidR="003B69B8" w:rsidRPr="003B69B8" w:rsidRDefault="000D74AB" w:rsidP="006A6757">
            <w:pPr>
              <w:spacing w:after="200"/>
            </w:pPr>
            <w:r>
              <w:t>SRS Total Score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:rsidR="003B69B8" w:rsidRPr="003B69B8" w:rsidRDefault="003B69B8" w:rsidP="006A6757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B69B8" w:rsidRPr="003B69B8" w:rsidRDefault="003B69B8" w:rsidP="006A6757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B69B8" w:rsidRPr="003B69B8" w:rsidRDefault="003B69B8" w:rsidP="006A6757">
            <w:pPr>
              <w:spacing w:after="200"/>
              <w:jc w:val="center"/>
            </w:pPr>
            <w:r w:rsidRPr="003B69B8">
              <w:t>-</w:t>
            </w:r>
            <w:r>
              <w:t>1.63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9B8" w:rsidRPr="003B69B8" w:rsidRDefault="003B69B8" w:rsidP="006A6757">
            <w:pPr>
              <w:spacing w:after="200"/>
              <w:jc w:val="center"/>
            </w:pPr>
            <w:r>
              <w:t>10.9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9B8" w:rsidRPr="003B69B8" w:rsidRDefault="003B69B8" w:rsidP="006A6757">
            <w:pPr>
              <w:spacing w:after="200"/>
              <w:jc w:val="center"/>
            </w:pPr>
            <w:r>
              <w:t>1.000</w:t>
            </w:r>
          </w:p>
        </w:tc>
      </w:tr>
      <w:tr w:rsidR="00677C15" w:rsidRPr="003B69B8" w:rsidTr="00677C15">
        <w:trPr>
          <w:trHeight w:val="60"/>
        </w:trPr>
        <w:tc>
          <w:tcPr>
            <w:tcW w:w="2898" w:type="dxa"/>
            <w:vMerge/>
          </w:tcPr>
          <w:p w:rsidR="003B69B8" w:rsidRPr="003B69B8" w:rsidRDefault="003B69B8" w:rsidP="006A6757">
            <w:pPr>
              <w:spacing w:after="200"/>
            </w:pPr>
          </w:p>
        </w:tc>
        <w:tc>
          <w:tcPr>
            <w:tcW w:w="2430" w:type="dxa"/>
            <w:vMerge/>
          </w:tcPr>
          <w:p w:rsidR="003B69B8" w:rsidRPr="003B69B8" w:rsidRDefault="003B69B8" w:rsidP="006A6757">
            <w:pPr>
              <w:spacing w:after="200"/>
            </w:pPr>
          </w:p>
        </w:tc>
        <w:tc>
          <w:tcPr>
            <w:tcW w:w="2070" w:type="dxa"/>
          </w:tcPr>
          <w:p w:rsidR="003B69B8" w:rsidRPr="003B69B8" w:rsidRDefault="003B69B8" w:rsidP="006A6757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3B69B8" w:rsidRPr="003B69B8" w:rsidRDefault="003B69B8" w:rsidP="006A6757">
            <w:pPr>
              <w:spacing w:after="200"/>
              <w:jc w:val="center"/>
            </w:pPr>
            <w:r w:rsidRPr="003B69B8">
              <w:t>-</w:t>
            </w:r>
            <w:r>
              <w:t>55.544</w:t>
            </w:r>
            <w:r w:rsidRPr="003B69B8">
              <w:t>*</w:t>
            </w:r>
          </w:p>
        </w:tc>
        <w:tc>
          <w:tcPr>
            <w:tcW w:w="1260" w:type="dxa"/>
          </w:tcPr>
          <w:p w:rsidR="003B69B8" w:rsidRPr="003B69B8" w:rsidRDefault="003B69B8" w:rsidP="006A6757">
            <w:pPr>
              <w:spacing w:after="200"/>
              <w:jc w:val="center"/>
            </w:pPr>
            <w:r>
              <w:t>7.946</w:t>
            </w:r>
          </w:p>
        </w:tc>
        <w:tc>
          <w:tcPr>
            <w:tcW w:w="1260" w:type="dxa"/>
          </w:tcPr>
          <w:p w:rsidR="003B69B8" w:rsidRPr="003B69B8" w:rsidRDefault="003B69B8" w:rsidP="006A6757">
            <w:pPr>
              <w:spacing w:after="200"/>
              <w:jc w:val="center"/>
            </w:pPr>
            <w:r w:rsidRPr="003B69B8">
              <w:t>&lt; .00</w:t>
            </w:r>
            <w:r>
              <w:t>0</w:t>
            </w:r>
            <w:r w:rsidRPr="003B69B8">
              <w:t>1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/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6A6757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3D17CC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3D17CC">
            <w:pPr>
              <w:spacing w:after="200"/>
              <w:jc w:val="center"/>
            </w:pPr>
            <w:r w:rsidRPr="003B69B8">
              <w:t>-</w:t>
            </w:r>
            <w:r>
              <w:t>53.905*</w:t>
            </w:r>
          </w:p>
        </w:tc>
        <w:tc>
          <w:tcPr>
            <w:tcW w:w="1260" w:type="dxa"/>
          </w:tcPr>
          <w:p w:rsidR="00942E1F" w:rsidRPr="003B69B8" w:rsidRDefault="00942E1F" w:rsidP="003D17CC">
            <w:pPr>
              <w:spacing w:after="200"/>
              <w:jc w:val="center"/>
            </w:pPr>
            <w:r>
              <w:t>9.329</w:t>
            </w:r>
          </w:p>
        </w:tc>
        <w:tc>
          <w:tcPr>
            <w:tcW w:w="1260" w:type="dxa"/>
          </w:tcPr>
          <w:p w:rsidR="00942E1F" w:rsidRPr="003B69B8" w:rsidRDefault="00942E1F" w:rsidP="003D17CC">
            <w:pPr>
              <w:spacing w:after="200"/>
              <w:jc w:val="center"/>
            </w:pPr>
            <w:r w:rsidRPr="003B69B8">
              <w:t>&lt; .0</w:t>
            </w:r>
            <w:r>
              <w:t>0</w:t>
            </w:r>
            <w:r w:rsidRPr="003B69B8">
              <w:t>01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 w:val="restart"/>
          </w:tcPr>
          <w:p w:rsidR="00942E1F" w:rsidRPr="003B69B8" w:rsidRDefault="00942E1F" w:rsidP="006A6757">
            <w:pPr>
              <w:spacing w:after="200"/>
            </w:pPr>
            <w:r>
              <w:t>JSS Social</w:t>
            </w:r>
          </w:p>
        </w:tc>
        <w:tc>
          <w:tcPr>
            <w:tcW w:w="2430" w:type="dxa"/>
            <w:vMerge w:val="restart"/>
          </w:tcPr>
          <w:p w:rsidR="00942E1F" w:rsidRPr="003B69B8" w:rsidRDefault="00942E1F" w:rsidP="006A6757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6A6757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-.361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836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/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430" w:type="dxa"/>
            <w:vMerge/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6A6757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-1.374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607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078</w:t>
            </w:r>
          </w:p>
        </w:tc>
      </w:tr>
      <w:tr w:rsidR="00942E1F" w:rsidRPr="003B69B8" w:rsidTr="00677C15">
        <w:trPr>
          <w:trHeight w:val="184"/>
        </w:trPr>
        <w:tc>
          <w:tcPr>
            <w:tcW w:w="2898" w:type="dxa"/>
            <w:vMerge/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6A6757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AB4592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AB4592">
            <w:pPr>
              <w:spacing w:after="200"/>
              <w:jc w:val="center"/>
            </w:pPr>
            <w:r w:rsidRPr="003B69B8">
              <w:t>-</w:t>
            </w:r>
            <w:r>
              <w:t>1.013</w:t>
            </w:r>
          </w:p>
        </w:tc>
        <w:tc>
          <w:tcPr>
            <w:tcW w:w="1260" w:type="dxa"/>
          </w:tcPr>
          <w:p w:rsidR="00942E1F" w:rsidRPr="003B69B8" w:rsidRDefault="00942E1F" w:rsidP="00AB4592">
            <w:pPr>
              <w:spacing w:after="200"/>
              <w:jc w:val="center"/>
            </w:pPr>
            <w:r>
              <w:t>.713</w:t>
            </w:r>
          </w:p>
        </w:tc>
        <w:tc>
          <w:tcPr>
            <w:tcW w:w="1260" w:type="dxa"/>
          </w:tcPr>
          <w:p w:rsidR="00942E1F" w:rsidRPr="003B69B8" w:rsidRDefault="00942E1F" w:rsidP="00AB4592">
            <w:pPr>
              <w:spacing w:after="200"/>
              <w:jc w:val="center"/>
            </w:pPr>
            <w:r>
              <w:t>.477</w:t>
            </w:r>
          </w:p>
        </w:tc>
      </w:tr>
      <w:tr w:rsidR="00942E1F" w:rsidRPr="003B69B8" w:rsidTr="00677C15">
        <w:trPr>
          <w:trHeight w:val="184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  <w:r>
              <w:t>JSS Cognitive</w:t>
            </w:r>
          </w:p>
        </w:tc>
        <w:tc>
          <w:tcPr>
            <w:tcW w:w="2430" w:type="dxa"/>
            <w:vMerge w:val="restart"/>
          </w:tcPr>
          <w:p w:rsidR="00942E1F" w:rsidRPr="003B69B8" w:rsidRDefault="00942E1F" w:rsidP="006A6757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6A6757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389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772</w:t>
            </w:r>
          </w:p>
        </w:tc>
        <w:tc>
          <w:tcPr>
            <w:tcW w:w="1260" w:type="dxa"/>
          </w:tcPr>
          <w:p w:rsidR="00942E1F" w:rsidRPr="003B69B8" w:rsidRDefault="00942E1F" w:rsidP="006A6757">
            <w:pPr>
              <w:spacing w:after="200"/>
              <w:jc w:val="center"/>
            </w:pPr>
            <w:r>
              <w:t>1.00</w:t>
            </w:r>
          </w:p>
        </w:tc>
      </w:tr>
      <w:tr w:rsidR="00942E1F" w:rsidRPr="003B69B8" w:rsidTr="00677C15">
        <w:trPr>
          <w:trHeight w:val="183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430" w:type="dxa"/>
            <w:vMerge/>
            <w:tcBorders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070" w:type="dxa"/>
            <w:tcBorders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bottom w:val="nil"/>
            </w:tcBorders>
          </w:tcPr>
          <w:p w:rsidR="00942E1F" w:rsidRPr="003B69B8" w:rsidRDefault="00942E1F" w:rsidP="006A6757">
            <w:pPr>
              <w:spacing w:after="200"/>
              <w:jc w:val="center"/>
            </w:pPr>
            <w:r w:rsidRPr="003B69B8">
              <w:t>-</w:t>
            </w:r>
            <w:r>
              <w:t>.927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560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6A6757">
            <w:pPr>
              <w:spacing w:after="200"/>
              <w:jc w:val="center"/>
            </w:pPr>
            <w:r>
              <w:t>.305</w:t>
            </w:r>
          </w:p>
        </w:tc>
      </w:tr>
      <w:tr w:rsidR="00942E1F" w:rsidRPr="003B69B8" w:rsidTr="00677C15">
        <w:trPr>
          <w:trHeight w:val="18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942E1F" w:rsidRPr="003B69B8" w:rsidRDefault="00942E1F" w:rsidP="006A6757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42E1F" w:rsidRPr="003B69B8" w:rsidRDefault="00942E1F" w:rsidP="009C31DE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42E1F" w:rsidRPr="003B69B8" w:rsidRDefault="00942E1F" w:rsidP="009C31DE">
            <w:pPr>
              <w:spacing w:after="200"/>
              <w:jc w:val="center"/>
            </w:pPr>
            <w:r w:rsidRPr="003B69B8">
              <w:t>-</w:t>
            </w:r>
            <w:r>
              <w:t>1.3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9C31DE">
            <w:pPr>
              <w:spacing w:after="200"/>
              <w:jc w:val="center"/>
            </w:pPr>
            <w:r>
              <w:t>.6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9C31DE">
            <w:pPr>
              <w:spacing w:after="200"/>
              <w:jc w:val="center"/>
            </w:pPr>
            <w:r>
              <w:t>.146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 w:val="restart"/>
          </w:tcPr>
          <w:p w:rsidR="00942E1F" w:rsidRPr="003B69B8" w:rsidRDefault="00942E1F" w:rsidP="00080F93">
            <w:pPr>
              <w:spacing w:after="200"/>
            </w:pPr>
            <w:r>
              <w:t>JSS Perceptual</w:t>
            </w:r>
          </w:p>
        </w:tc>
        <w:tc>
          <w:tcPr>
            <w:tcW w:w="2430" w:type="dxa"/>
            <w:vMerge w:val="restart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080F93">
            <w:pPr>
              <w:spacing w:after="200"/>
              <w:jc w:val="center"/>
            </w:pPr>
            <w:r>
              <w:t>.056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588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vMerge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080F93">
            <w:pPr>
              <w:spacing w:after="200"/>
              <w:jc w:val="center"/>
            </w:pPr>
            <w:r>
              <w:t>-.743</w:t>
            </w:r>
          </w:p>
        </w:tc>
        <w:tc>
          <w:tcPr>
            <w:tcW w:w="1260" w:type="dxa"/>
          </w:tcPr>
          <w:p w:rsidR="00942E1F" w:rsidRPr="003B69B8" w:rsidRDefault="00942E1F" w:rsidP="00080F93">
            <w:pPr>
              <w:spacing w:after="200"/>
              <w:jc w:val="center"/>
            </w:pPr>
            <w:r>
              <w:t>.427</w:t>
            </w:r>
          </w:p>
        </w:tc>
        <w:tc>
          <w:tcPr>
            <w:tcW w:w="1260" w:type="dxa"/>
          </w:tcPr>
          <w:p w:rsidR="00942E1F" w:rsidRPr="003B69B8" w:rsidRDefault="00942E1F" w:rsidP="00080F93">
            <w:pPr>
              <w:spacing w:after="200"/>
              <w:jc w:val="center"/>
            </w:pPr>
            <w:r>
              <w:t>.257</w:t>
            </w:r>
          </w:p>
        </w:tc>
      </w:tr>
      <w:tr w:rsidR="00942E1F" w:rsidRPr="003B69B8" w:rsidTr="00942E1F">
        <w:trPr>
          <w:trHeight w:val="184"/>
        </w:trPr>
        <w:tc>
          <w:tcPr>
            <w:tcW w:w="2898" w:type="dxa"/>
            <w:vMerge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E76A58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E76A58">
            <w:pPr>
              <w:spacing w:after="200"/>
              <w:jc w:val="center"/>
            </w:pPr>
            <w:r w:rsidRPr="003B69B8">
              <w:t>-</w:t>
            </w:r>
            <w:r>
              <w:t>.798</w:t>
            </w:r>
          </w:p>
        </w:tc>
        <w:tc>
          <w:tcPr>
            <w:tcW w:w="1260" w:type="dxa"/>
          </w:tcPr>
          <w:p w:rsidR="00942E1F" w:rsidRPr="003B69B8" w:rsidRDefault="00942E1F" w:rsidP="00E76A58">
            <w:pPr>
              <w:spacing w:after="200"/>
              <w:jc w:val="center"/>
            </w:pPr>
            <w:r>
              <w:t>.501</w:t>
            </w:r>
          </w:p>
        </w:tc>
        <w:tc>
          <w:tcPr>
            <w:tcW w:w="1260" w:type="dxa"/>
          </w:tcPr>
          <w:p w:rsidR="00942E1F" w:rsidRPr="003B69B8" w:rsidRDefault="00942E1F" w:rsidP="00E76A58">
            <w:pPr>
              <w:spacing w:after="200"/>
              <w:jc w:val="center"/>
            </w:pPr>
            <w:r>
              <w:t>.345</w:t>
            </w:r>
          </w:p>
        </w:tc>
      </w:tr>
      <w:tr w:rsidR="00942E1F" w:rsidRPr="003B69B8" w:rsidTr="00942E1F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942E1F" w:rsidRPr="003B69B8" w:rsidRDefault="00942E1F" w:rsidP="00080F93">
            <w:pPr>
              <w:spacing w:after="200"/>
            </w:pPr>
            <w:r>
              <w:t>JSS Impulsive</w:t>
            </w:r>
          </w:p>
        </w:tc>
        <w:tc>
          <w:tcPr>
            <w:tcW w:w="2430" w:type="dxa"/>
            <w:vMerge w:val="restart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-.472</w:t>
            </w:r>
          </w:p>
        </w:tc>
        <w:tc>
          <w:tcPr>
            <w:tcW w:w="1260" w:type="dxa"/>
          </w:tcPr>
          <w:p w:rsidR="00942E1F" w:rsidRPr="003B69B8" w:rsidRDefault="00942E1F" w:rsidP="00080F93">
            <w:pPr>
              <w:spacing w:after="200"/>
              <w:jc w:val="center"/>
            </w:pPr>
            <w:r>
              <w:t>.684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942E1F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  <w:tcBorders>
              <w:bottom w:val="nil"/>
            </w:tcBorders>
          </w:tcPr>
          <w:p w:rsidR="00942E1F" w:rsidRPr="003B69B8" w:rsidRDefault="00942E1F" w:rsidP="00080F93">
            <w:pPr>
              <w:spacing w:after="200"/>
              <w:jc w:val="center"/>
            </w:pPr>
            <w:r>
              <w:t>-.310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080F93">
            <w:pPr>
              <w:spacing w:after="200"/>
              <w:jc w:val="center"/>
            </w:pPr>
            <w:r>
              <w:t>.496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942E1F">
        <w:trPr>
          <w:trHeight w:val="18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42E1F" w:rsidRPr="003B69B8" w:rsidRDefault="00942E1F" w:rsidP="00B462C3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42E1F" w:rsidRPr="003B69B8" w:rsidRDefault="00942E1F" w:rsidP="00B462C3">
            <w:pPr>
              <w:spacing w:after="200"/>
              <w:jc w:val="center"/>
            </w:pPr>
            <w:r>
              <w:t>.16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B462C3">
            <w:pPr>
              <w:spacing w:after="200"/>
              <w:jc w:val="center"/>
            </w:pPr>
            <w:r>
              <w:t>.5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B462C3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942E1F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942E1F" w:rsidRPr="003B69B8" w:rsidRDefault="00942E1F" w:rsidP="00193F91">
            <w:pPr>
              <w:spacing w:after="200"/>
            </w:pPr>
            <w:r>
              <w:lastRenderedPageBreak/>
              <w:t>JSS Physical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42E1F" w:rsidRPr="003B69B8" w:rsidRDefault="00942E1F" w:rsidP="00473DEC">
            <w:pPr>
              <w:spacing w:after="200"/>
              <w:jc w:val="center"/>
            </w:pPr>
            <w:r>
              <w:t>.86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473DEC">
            <w:pPr>
              <w:spacing w:after="200"/>
              <w:jc w:val="center"/>
            </w:pPr>
            <w:r>
              <w:t>.6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627</w:t>
            </w:r>
          </w:p>
        </w:tc>
      </w:tr>
      <w:tr w:rsidR="00942E1F" w:rsidRPr="003B69B8" w:rsidTr="00677C1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42E1F" w:rsidRPr="003B69B8" w:rsidRDefault="00942E1F" w:rsidP="00473DEC">
            <w:pPr>
              <w:spacing w:after="200"/>
              <w:jc w:val="center"/>
            </w:pPr>
            <w:r>
              <w:t>-.6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473DEC">
            <w:pPr>
              <w:spacing w:after="200"/>
              <w:jc w:val="center"/>
            </w:pPr>
            <w:r>
              <w:t>.4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473DEC">
            <w:pPr>
              <w:spacing w:after="200"/>
              <w:jc w:val="center"/>
            </w:pPr>
            <w:r>
              <w:t>.606</w:t>
            </w:r>
          </w:p>
        </w:tc>
      </w:tr>
      <w:tr w:rsidR="00942E1F" w:rsidRPr="003B69B8" w:rsidTr="00677C15">
        <w:trPr>
          <w:trHeight w:val="18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942E1F" w:rsidRPr="003B69B8" w:rsidRDefault="00942E1F" w:rsidP="00942E1F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42E1F" w:rsidRPr="003B69B8" w:rsidRDefault="00942E1F" w:rsidP="0071219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42E1F" w:rsidRPr="003B69B8" w:rsidRDefault="00942E1F" w:rsidP="00712195">
            <w:pPr>
              <w:spacing w:after="200"/>
              <w:jc w:val="center"/>
            </w:pPr>
            <w:r w:rsidRPr="003B69B8">
              <w:t>-</w:t>
            </w:r>
            <w:r>
              <w:t>1.496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712195">
            <w:pPr>
              <w:spacing w:after="200"/>
              <w:jc w:val="center"/>
            </w:pPr>
            <w:r>
              <w:t>.5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42E1F" w:rsidRPr="003B69B8" w:rsidRDefault="00942E1F" w:rsidP="00712195">
            <w:pPr>
              <w:spacing w:after="200"/>
              <w:jc w:val="center"/>
            </w:pPr>
            <w:r>
              <w:t>.035</w:t>
            </w:r>
          </w:p>
        </w:tc>
      </w:tr>
      <w:tr w:rsidR="00942E1F" w:rsidRPr="003B69B8" w:rsidTr="00677C15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proofErr w:type="spellStart"/>
            <w:r>
              <w:t>TEIQue</w:t>
            </w:r>
            <w:proofErr w:type="spellEnd"/>
            <w:r>
              <w:t xml:space="preserve"> Emotion Regulation</w:t>
            </w: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528</w:t>
            </w:r>
          </w:p>
        </w:tc>
        <w:tc>
          <w:tcPr>
            <w:tcW w:w="126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403</w:t>
            </w:r>
          </w:p>
        </w:tc>
        <w:tc>
          <w:tcPr>
            <w:tcW w:w="126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582</w:t>
            </w:r>
          </w:p>
        </w:tc>
      </w:tr>
      <w:tr w:rsidR="00942E1F" w:rsidRPr="003B69B8" w:rsidTr="00677C15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1F415A" w:rsidRDefault="00942E1F" w:rsidP="004F513B">
            <w:pPr>
              <w:spacing w:after="200"/>
              <w:jc w:val="center"/>
            </w:pPr>
            <w:r w:rsidRPr="001F415A">
              <w:t>1.509*</w:t>
            </w:r>
          </w:p>
        </w:tc>
        <w:tc>
          <w:tcPr>
            <w:tcW w:w="1260" w:type="dxa"/>
          </w:tcPr>
          <w:p w:rsidR="00942E1F" w:rsidRPr="001F415A" w:rsidRDefault="00942E1F" w:rsidP="001F415A">
            <w:pPr>
              <w:spacing w:after="200"/>
              <w:jc w:val="center"/>
            </w:pPr>
            <w:r w:rsidRPr="001F415A">
              <w:t>.293</w:t>
            </w:r>
          </w:p>
        </w:tc>
        <w:tc>
          <w:tcPr>
            <w:tcW w:w="1260" w:type="dxa"/>
          </w:tcPr>
          <w:p w:rsidR="00942E1F" w:rsidRPr="001F415A" w:rsidRDefault="00942E1F" w:rsidP="004F513B">
            <w:pPr>
              <w:spacing w:after="200"/>
              <w:jc w:val="center"/>
            </w:pPr>
            <w:r w:rsidRPr="001F415A">
              <w:t>&lt; .0001</w:t>
            </w:r>
          </w:p>
        </w:tc>
      </w:tr>
      <w:tr w:rsidR="00942E1F" w:rsidRPr="003B69B8" w:rsidTr="00677C15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2704D6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1F415A" w:rsidRDefault="00942E1F" w:rsidP="002704D6">
            <w:pPr>
              <w:spacing w:after="200"/>
              <w:jc w:val="center"/>
            </w:pPr>
            <w:r w:rsidRPr="001F415A">
              <w:t>.981*</w:t>
            </w:r>
          </w:p>
        </w:tc>
        <w:tc>
          <w:tcPr>
            <w:tcW w:w="1260" w:type="dxa"/>
          </w:tcPr>
          <w:p w:rsidR="00942E1F" w:rsidRPr="001F415A" w:rsidRDefault="00942E1F" w:rsidP="002704D6">
            <w:pPr>
              <w:spacing w:after="200"/>
              <w:jc w:val="center"/>
            </w:pPr>
            <w:r w:rsidRPr="001F415A">
              <w:t>.344</w:t>
            </w:r>
          </w:p>
        </w:tc>
        <w:tc>
          <w:tcPr>
            <w:tcW w:w="1260" w:type="dxa"/>
          </w:tcPr>
          <w:p w:rsidR="00942E1F" w:rsidRPr="001F415A" w:rsidRDefault="00942E1F" w:rsidP="002704D6">
            <w:pPr>
              <w:spacing w:after="200"/>
              <w:jc w:val="center"/>
            </w:pPr>
            <w:r w:rsidRPr="001F415A">
              <w:t>.016</w:t>
            </w:r>
          </w:p>
        </w:tc>
      </w:tr>
      <w:tr w:rsidR="00942E1F" w:rsidRPr="003B69B8" w:rsidTr="004F513B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9F2F70">
            <w:pPr>
              <w:spacing w:after="200"/>
            </w:pPr>
            <w:proofErr w:type="spellStart"/>
            <w:r>
              <w:t>TEIQue</w:t>
            </w:r>
            <w:proofErr w:type="spellEnd"/>
            <w:r>
              <w:t xml:space="preserve"> Emotion Perception</w:t>
            </w: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614</w:t>
            </w:r>
          </w:p>
        </w:tc>
        <w:tc>
          <w:tcPr>
            <w:tcW w:w="126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355</w:t>
            </w:r>
          </w:p>
        </w:tc>
        <w:tc>
          <w:tcPr>
            <w:tcW w:w="126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264</w:t>
            </w:r>
          </w:p>
        </w:tc>
      </w:tr>
      <w:tr w:rsidR="00942E1F" w:rsidRPr="003B69B8" w:rsidTr="004F513B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982*</w:t>
            </w:r>
          </w:p>
        </w:tc>
        <w:tc>
          <w:tcPr>
            <w:tcW w:w="1260" w:type="dxa"/>
          </w:tcPr>
          <w:p w:rsidR="00942E1F" w:rsidRPr="003B69B8" w:rsidRDefault="00942E1F" w:rsidP="001F415A">
            <w:pPr>
              <w:spacing w:after="200"/>
              <w:jc w:val="center"/>
            </w:pPr>
            <w:r>
              <w:t>.258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942E1F" w:rsidRPr="003B69B8" w:rsidTr="004F513B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AE09F3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AE09F3">
            <w:pPr>
              <w:spacing w:after="200"/>
              <w:jc w:val="center"/>
            </w:pPr>
            <w:r>
              <w:t>1.368*</w:t>
            </w:r>
          </w:p>
        </w:tc>
        <w:tc>
          <w:tcPr>
            <w:tcW w:w="1260" w:type="dxa"/>
          </w:tcPr>
          <w:p w:rsidR="00942E1F" w:rsidRPr="003B69B8" w:rsidRDefault="00942E1F" w:rsidP="00AE09F3">
            <w:pPr>
              <w:spacing w:after="200"/>
              <w:jc w:val="center"/>
            </w:pPr>
            <w:r>
              <w:t>.303</w:t>
            </w:r>
          </w:p>
        </w:tc>
        <w:tc>
          <w:tcPr>
            <w:tcW w:w="1260" w:type="dxa"/>
          </w:tcPr>
          <w:p w:rsidR="00942E1F" w:rsidRPr="003B69B8" w:rsidRDefault="00942E1F" w:rsidP="00AE09F3">
            <w:pPr>
              <w:spacing w:after="200"/>
              <w:jc w:val="center"/>
            </w:pPr>
            <w:r>
              <w:t>&lt; .0001</w:t>
            </w:r>
          </w:p>
        </w:tc>
      </w:tr>
      <w:tr w:rsidR="00942E1F" w:rsidRPr="003B69B8" w:rsidTr="004F513B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9F2F70">
            <w:pPr>
              <w:spacing w:after="200"/>
            </w:pPr>
            <w:proofErr w:type="spellStart"/>
            <w:r>
              <w:t>TEIQue</w:t>
            </w:r>
            <w:proofErr w:type="spellEnd"/>
            <w:r>
              <w:t xml:space="preserve"> Empathy</w:t>
            </w: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173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368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4F513B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813*</w:t>
            </w:r>
          </w:p>
        </w:tc>
        <w:tc>
          <w:tcPr>
            <w:tcW w:w="1260" w:type="dxa"/>
          </w:tcPr>
          <w:p w:rsidR="00942E1F" w:rsidRPr="003B69B8" w:rsidRDefault="00942E1F" w:rsidP="006D1BE1">
            <w:pPr>
              <w:spacing w:after="200"/>
              <w:jc w:val="center"/>
            </w:pPr>
            <w:r>
              <w:t>.268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942E1F" w:rsidRPr="003B69B8" w:rsidTr="00942E1F">
        <w:trPr>
          <w:trHeight w:val="183"/>
        </w:trPr>
        <w:tc>
          <w:tcPr>
            <w:tcW w:w="2898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  <w:tcBorders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bottom w:val="nil"/>
            </w:tcBorders>
          </w:tcPr>
          <w:p w:rsidR="00942E1F" w:rsidRPr="003B69B8" w:rsidRDefault="00942E1F" w:rsidP="00975BEE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bottom w:val="nil"/>
            </w:tcBorders>
          </w:tcPr>
          <w:p w:rsidR="00942E1F" w:rsidRPr="003B69B8" w:rsidRDefault="00942E1F" w:rsidP="00975BEE">
            <w:pPr>
              <w:spacing w:after="200"/>
              <w:jc w:val="center"/>
            </w:pPr>
            <w:r>
              <w:t>1.640*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975BEE">
            <w:pPr>
              <w:spacing w:after="200"/>
              <w:jc w:val="center"/>
            </w:pPr>
            <w:r>
              <w:t>.314</w:t>
            </w:r>
          </w:p>
        </w:tc>
        <w:tc>
          <w:tcPr>
            <w:tcW w:w="1260" w:type="dxa"/>
            <w:tcBorders>
              <w:bottom w:val="nil"/>
            </w:tcBorders>
          </w:tcPr>
          <w:p w:rsidR="00942E1F" w:rsidRPr="003B69B8" w:rsidRDefault="00942E1F" w:rsidP="00975BEE">
            <w:pPr>
              <w:spacing w:after="200"/>
              <w:jc w:val="center"/>
            </w:pPr>
            <w:r>
              <w:t>&lt; .0001</w:t>
            </w:r>
          </w:p>
        </w:tc>
      </w:tr>
      <w:tr w:rsidR="00942E1F" w:rsidRPr="003B69B8" w:rsidTr="00942E1F">
        <w:trPr>
          <w:trHeight w:val="183"/>
        </w:trPr>
        <w:tc>
          <w:tcPr>
            <w:tcW w:w="2898" w:type="dxa"/>
            <w:tcBorders>
              <w:top w:val="nil"/>
              <w:bottom w:val="nil"/>
            </w:tcBorders>
          </w:tcPr>
          <w:p w:rsidR="00942E1F" w:rsidRPr="003B69B8" w:rsidRDefault="00942E1F" w:rsidP="00B016ED">
            <w:pPr>
              <w:spacing w:after="200"/>
            </w:pPr>
            <w:proofErr w:type="spellStart"/>
            <w:r>
              <w:t>TEIQue</w:t>
            </w:r>
            <w:proofErr w:type="spellEnd"/>
            <w:r>
              <w:t xml:space="preserve"> Social Awareness</w:t>
            </w: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 w:rsidRPr="003B69B8">
              <w:t>Community Control</w:t>
            </w: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</w:tcPr>
          <w:p w:rsidR="00942E1F" w:rsidRPr="003B69B8" w:rsidRDefault="00942E1F" w:rsidP="00B016ED">
            <w:pPr>
              <w:spacing w:after="200"/>
              <w:jc w:val="center"/>
            </w:pPr>
            <w:r>
              <w:t>.068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381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42E1F" w:rsidRPr="003B69B8" w:rsidTr="00942E1F">
        <w:trPr>
          <w:trHeight w:val="183"/>
        </w:trPr>
        <w:tc>
          <w:tcPr>
            <w:tcW w:w="2898" w:type="dxa"/>
            <w:tcBorders>
              <w:top w:val="nil"/>
              <w:bottom w:val="nil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070" w:type="dxa"/>
          </w:tcPr>
          <w:p w:rsidR="00942E1F" w:rsidRPr="003B69B8" w:rsidRDefault="00942E1F" w:rsidP="004F513B">
            <w:pPr>
              <w:spacing w:after="200"/>
            </w:pPr>
            <w:r w:rsidRPr="003B69B8"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2.140*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.277</w:t>
            </w:r>
          </w:p>
        </w:tc>
        <w:tc>
          <w:tcPr>
            <w:tcW w:w="1260" w:type="dxa"/>
          </w:tcPr>
          <w:p w:rsidR="00942E1F" w:rsidRPr="003B69B8" w:rsidRDefault="00942E1F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942E1F" w:rsidRPr="003B69B8" w:rsidTr="00942E1F">
        <w:trPr>
          <w:trHeight w:val="369"/>
        </w:trPr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:rsidR="00942E1F" w:rsidRPr="003B69B8" w:rsidRDefault="00942E1F" w:rsidP="004F513B">
            <w:pPr>
              <w:spacing w:after="200"/>
            </w:pPr>
          </w:p>
        </w:tc>
        <w:tc>
          <w:tcPr>
            <w:tcW w:w="2430" w:type="dxa"/>
          </w:tcPr>
          <w:p w:rsidR="00942E1F" w:rsidRPr="003B69B8" w:rsidRDefault="00942E1F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</w:tcPr>
          <w:p w:rsidR="00942E1F" w:rsidRPr="003B69B8" w:rsidRDefault="00942E1F" w:rsidP="001E6F1D">
            <w:pPr>
              <w:spacing w:after="200"/>
            </w:pPr>
            <w:r>
              <w:t>22q11.2DS</w:t>
            </w:r>
          </w:p>
        </w:tc>
        <w:tc>
          <w:tcPr>
            <w:tcW w:w="1980" w:type="dxa"/>
          </w:tcPr>
          <w:p w:rsidR="00942E1F" w:rsidRPr="003B69B8" w:rsidRDefault="00942E1F" w:rsidP="001E6F1D">
            <w:pPr>
              <w:spacing w:after="200"/>
              <w:jc w:val="center"/>
            </w:pPr>
            <w:r>
              <w:t>2.071*</w:t>
            </w:r>
          </w:p>
        </w:tc>
        <w:tc>
          <w:tcPr>
            <w:tcW w:w="1260" w:type="dxa"/>
          </w:tcPr>
          <w:p w:rsidR="00942E1F" w:rsidRPr="003B69B8" w:rsidRDefault="00942E1F" w:rsidP="001E6F1D">
            <w:pPr>
              <w:spacing w:after="200"/>
              <w:jc w:val="center"/>
            </w:pPr>
            <w:r>
              <w:t>.325</w:t>
            </w:r>
          </w:p>
        </w:tc>
        <w:tc>
          <w:tcPr>
            <w:tcW w:w="1260" w:type="dxa"/>
          </w:tcPr>
          <w:p w:rsidR="00942E1F" w:rsidRPr="003B69B8" w:rsidRDefault="00942E1F" w:rsidP="001E6F1D">
            <w:pPr>
              <w:spacing w:after="200"/>
              <w:jc w:val="center"/>
            </w:pPr>
            <w:r>
              <w:t>&lt; .0001</w:t>
            </w:r>
          </w:p>
        </w:tc>
      </w:tr>
    </w:tbl>
    <w:p w:rsidR="003B69B8" w:rsidRPr="003B69B8" w:rsidRDefault="003B69B8" w:rsidP="003B69B8">
      <w:r w:rsidRPr="003B69B8">
        <w:rPr>
          <w:i/>
        </w:rPr>
        <w:t>Note.</w:t>
      </w:r>
      <w:r w:rsidRPr="003B69B8">
        <w:t xml:space="preserve"> 22q11.2DS = 22q11.2 Deletion Syndrome; </w:t>
      </w:r>
      <w:r w:rsidR="00B016ED">
        <w:t>SRS = Social Responsiveness Scale</w:t>
      </w:r>
      <w:r w:rsidRPr="003B69B8">
        <w:t xml:space="preserve">; </w:t>
      </w:r>
      <w:r w:rsidR="00B016ED">
        <w:t xml:space="preserve">JSS- = Junior </w:t>
      </w:r>
      <w:proofErr w:type="spellStart"/>
      <w:r w:rsidR="00B016ED">
        <w:t>Schizotypy</w:t>
      </w:r>
      <w:proofErr w:type="spellEnd"/>
      <w:r w:rsidR="00B016ED">
        <w:t xml:space="preserve"> Scale; </w:t>
      </w:r>
      <w:proofErr w:type="spellStart"/>
      <w:r w:rsidR="00B016ED">
        <w:t>TEIQue</w:t>
      </w:r>
      <w:proofErr w:type="spellEnd"/>
      <w:r w:rsidR="00B016ED">
        <w:t xml:space="preserve"> = Trait Emotional Intelligence Questionnaire</w:t>
      </w:r>
      <w:r w:rsidRPr="003B69B8">
        <w:t>.</w:t>
      </w:r>
    </w:p>
    <w:p w:rsidR="00A80DCC" w:rsidRDefault="00295BFB"/>
    <w:p w:rsidR="00842780" w:rsidRDefault="00842780"/>
    <w:p w:rsidR="00842780" w:rsidRDefault="00842780"/>
    <w:p w:rsidR="00842780" w:rsidRDefault="00842780">
      <w:r>
        <w:lastRenderedPageBreak/>
        <w:t xml:space="preserve">Results of Bonferroni Post-hoc Procedures for DTI </w:t>
      </w:r>
      <w:r w:rsidR="00B20429">
        <w:t>Metrics</w:t>
      </w:r>
      <w:r>
        <w:t xml:space="preserve"> – Cingulum Bund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842780" w:rsidRPr="003B69B8" w:rsidTr="00B706D8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 w:rsidRPr="003B69B8">
              <w:t>Mean Difference</w:t>
            </w:r>
          </w:p>
          <w:p w:rsidR="00842780" w:rsidRPr="003B69B8" w:rsidRDefault="00842780" w:rsidP="004F513B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42780" w:rsidRPr="003B69B8" w:rsidRDefault="00842780" w:rsidP="004F513B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842780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  <w:r>
              <w:t>Left CB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.01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.01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1.000</w:t>
            </w:r>
          </w:p>
        </w:tc>
      </w:tr>
      <w:tr w:rsidR="00842780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-.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2780" w:rsidRPr="003B69B8" w:rsidRDefault="00842780" w:rsidP="004F513B">
            <w:pPr>
              <w:spacing w:after="200"/>
              <w:jc w:val="center"/>
            </w:pPr>
            <w:r>
              <w:t>1.000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39507A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39507A">
            <w:pPr>
              <w:spacing w:after="200"/>
              <w:jc w:val="center"/>
            </w:pPr>
            <w:r>
              <w:t>-.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39507A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39507A">
            <w:pPr>
              <w:spacing w:after="200"/>
              <w:jc w:val="center"/>
            </w:pPr>
            <w:r>
              <w:t>.369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Left CB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842780">
            <w:pPr>
              <w:spacing w:after="200"/>
              <w:jc w:val="center"/>
            </w:pPr>
            <w:r>
              <w:t>-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842780">
            <w:pPr>
              <w:spacing w:after="200"/>
              <w:jc w:val="center"/>
            </w:pPr>
            <w:r>
              <w:t>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886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00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427</w:t>
            </w:r>
          </w:p>
        </w:tc>
      </w:tr>
      <w:tr w:rsidR="0037577E" w:rsidRPr="003B69B8" w:rsidTr="00B706D8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DF5780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DF5780">
            <w:pPr>
              <w:spacing w:after="200"/>
              <w:jc w:val="center"/>
            </w:pPr>
            <w:r>
              <w:t>.00002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DF5780">
            <w:pPr>
              <w:spacing w:after="200"/>
              <w:jc w:val="center"/>
            </w:pPr>
            <w:r>
              <w:t>.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DF5780">
            <w:pPr>
              <w:spacing w:after="200"/>
              <w:jc w:val="center"/>
            </w:pPr>
            <w:r>
              <w:t>.048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Left CB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37577E">
            <w:pPr>
              <w:spacing w:after="200"/>
              <w:jc w:val="center"/>
            </w:pPr>
            <w:r>
              <w:t>.000000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.000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00024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0000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33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37577E">
            <w:pPr>
              <w:spacing w:after="200"/>
              <w:jc w:val="center"/>
            </w:pPr>
            <w:r>
              <w:t>-.0000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37577E">
            <w:pPr>
              <w:spacing w:after="200"/>
              <w:jc w:val="center"/>
            </w:pPr>
            <w:r>
              <w:t>.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095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Left CB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-194.5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39.5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501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-184.3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00.2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.208</w:t>
            </w:r>
          </w:p>
        </w:tc>
      </w:tr>
      <w:tr w:rsidR="0037577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0.16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20.1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7577E" w:rsidRPr="003B69B8" w:rsidRDefault="0037577E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301E3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Right CB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-.004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9301E3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-.022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.012</w:t>
            </w:r>
          </w:p>
        </w:tc>
      </w:tr>
      <w:tr w:rsidR="009301E3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301E3" w:rsidRPr="003B69B8" w:rsidRDefault="009301E3" w:rsidP="009301E3">
            <w:pPr>
              <w:spacing w:after="200"/>
              <w:jc w:val="center"/>
            </w:pPr>
            <w:r>
              <w:t>-.0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301E3" w:rsidRPr="003B69B8" w:rsidRDefault="009301E3" w:rsidP="009301E3">
            <w:pPr>
              <w:spacing w:after="200"/>
              <w:jc w:val="center"/>
            </w:pPr>
            <w:r>
              <w:t>.155</w:t>
            </w:r>
          </w:p>
        </w:tc>
      </w:tr>
      <w:tr w:rsidR="001804AE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Right CB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804AE" w:rsidRPr="003B69B8" w:rsidRDefault="001804AE" w:rsidP="00F07A05">
            <w:pPr>
              <w:spacing w:after="200"/>
              <w:jc w:val="center"/>
            </w:pPr>
            <w:r>
              <w:t>.000000</w:t>
            </w:r>
            <w:r w:rsidR="00F07A05"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  <w:jc w:val="center"/>
            </w:pPr>
            <w:r>
              <w:t>.</w:t>
            </w:r>
            <w:r w:rsidR="00F07A05">
              <w:t>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  <w:jc w:val="center"/>
            </w:pPr>
            <w:r>
              <w:t>1.000</w:t>
            </w:r>
          </w:p>
        </w:tc>
      </w:tr>
      <w:tr w:rsidR="001804A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804AE" w:rsidRPr="003B69B8" w:rsidRDefault="00F07A05" w:rsidP="004F513B">
            <w:pPr>
              <w:spacing w:after="200"/>
              <w:jc w:val="center"/>
            </w:pPr>
            <w:r>
              <w:t>.000029</w:t>
            </w:r>
            <w:r w:rsidR="001804AE"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  <w:jc w:val="center"/>
            </w:pPr>
            <w:r>
              <w:t>.00000</w:t>
            </w:r>
            <w:r w:rsidR="00F07A05"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F07A05" w:rsidP="004F513B">
            <w:pPr>
              <w:spacing w:after="200"/>
              <w:jc w:val="center"/>
            </w:pPr>
            <w:r>
              <w:t>.001</w:t>
            </w:r>
          </w:p>
        </w:tc>
      </w:tr>
      <w:tr w:rsidR="001804AE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1804AE" w:rsidRPr="003B69B8" w:rsidRDefault="001804AE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804AE" w:rsidRPr="003B69B8" w:rsidRDefault="00F07A05" w:rsidP="004F513B">
            <w:pPr>
              <w:spacing w:after="200"/>
              <w:jc w:val="center"/>
            </w:pPr>
            <w:r>
              <w:t>.000028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1804AE" w:rsidP="00F07A05">
            <w:pPr>
              <w:spacing w:after="200"/>
              <w:jc w:val="center"/>
            </w:pPr>
            <w:r>
              <w:t>.0000</w:t>
            </w:r>
            <w:r w:rsidR="00F07A05">
              <w:t>0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804AE" w:rsidRPr="003B69B8" w:rsidRDefault="001804AE" w:rsidP="00F07A05">
            <w:pPr>
              <w:spacing w:after="200"/>
              <w:jc w:val="center"/>
            </w:pPr>
            <w:r>
              <w:t>.0</w:t>
            </w:r>
            <w:r w:rsidR="00F07A05">
              <w:t>16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Right CB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-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.000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.886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7B79" w:rsidRPr="003B69B8" w:rsidRDefault="00B27B79" w:rsidP="00B27B79">
            <w:pPr>
              <w:spacing w:after="200"/>
              <w:jc w:val="center"/>
            </w:pPr>
            <w:r>
              <w:t>.00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B27B79">
            <w:pPr>
              <w:spacing w:after="200"/>
              <w:jc w:val="center"/>
            </w:pPr>
            <w:r>
              <w:t>.000008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B27B79">
            <w:pPr>
              <w:spacing w:after="200"/>
              <w:jc w:val="center"/>
            </w:pPr>
            <w:r>
              <w:t>.228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.000028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.000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.024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Right CB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7B79" w:rsidRPr="003B69B8" w:rsidRDefault="00B27B79" w:rsidP="00B27B79">
            <w:pPr>
              <w:spacing w:after="200"/>
              <w:jc w:val="center"/>
            </w:pPr>
            <w:r>
              <w:t>-76.6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119.21</w:t>
            </w:r>
            <w:r w:rsidR="00B706D8"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27B79" w:rsidRPr="003B69B8" w:rsidRDefault="00B27B7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7B79" w:rsidRPr="003B69B8" w:rsidRDefault="00B27B79" w:rsidP="00B27B79">
            <w:pPr>
              <w:spacing w:after="200"/>
              <w:jc w:val="center"/>
            </w:pPr>
            <w:r>
              <w:t>-207.3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706D8" w:rsidP="004F513B">
            <w:pPr>
              <w:spacing w:after="200"/>
              <w:jc w:val="center"/>
            </w:pPr>
            <w:r>
              <w:t>85.6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27B79" w:rsidRPr="003B69B8" w:rsidRDefault="00B706D8" w:rsidP="004F513B">
            <w:pPr>
              <w:spacing w:after="200"/>
              <w:jc w:val="center"/>
            </w:pPr>
            <w:r>
              <w:t>.053</w:t>
            </w:r>
          </w:p>
        </w:tc>
      </w:tr>
      <w:tr w:rsidR="00B27B79" w:rsidRPr="003B69B8" w:rsidTr="00B706D8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B27B79" w:rsidRPr="003B69B8" w:rsidRDefault="00B27B7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B27B79" w:rsidRPr="003B69B8" w:rsidRDefault="00B27B7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27B79" w:rsidRPr="003B69B8" w:rsidRDefault="00B27B7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27B79" w:rsidRPr="003B69B8" w:rsidRDefault="00B706D8" w:rsidP="004F513B">
            <w:pPr>
              <w:spacing w:after="200"/>
              <w:jc w:val="center"/>
            </w:pPr>
            <w:r>
              <w:t>-127.7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7B79" w:rsidRPr="003B69B8" w:rsidRDefault="00B706D8" w:rsidP="004F513B">
            <w:pPr>
              <w:spacing w:after="200"/>
              <w:jc w:val="center"/>
            </w:pPr>
            <w:r>
              <w:t>102.68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7B79" w:rsidRPr="003B69B8" w:rsidRDefault="00B706D8" w:rsidP="004F513B">
            <w:pPr>
              <w:spacing w:after="200"/>
              <w:jc w:val="center"/>
            </w:pPr>
            <w:r>
              <w:t>.651</w:t>
            </w:r>
          </w:p>
        </w:tc>
      </w:tr>
    </w:tbl>
    <w:p w:rsidR="00842780" w:rsidRDefault="00B706D8">
      <w:r>
        <w:rPr>
          <w:i/>
        </w:rPr>
        <w:t xml:space="preserve">Note. </w:t>
      </w:r>
      <w:r>
        <w:t>22q11.2DS = 22q11.2 Deletion Syndrome; CB = Cingulum Bundle; FA = Fractional Anisotropy; RD = Radial Diffusivity; AD = Axial Diffusivity.</w:t>
      </w:r>
    </w:p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/>
    <w:p w:rsidR="00294F7C" w:rsidRDefault="00294F7C">
      <w:r>
        <w:lastRenderedPageBreak/>
        <w:t xml:space="preserve">Results of Bonferroni Post-hoc Procedures for DTI </w:t>
      </w:r>
      <w:r w:rsidR="00B20429">
        <w:t xml:space="preserve">Metrics </w:t>
      </w:r>
      <w:r>
        <w:t>- Inferior Longitudinal Fascicul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294F7C" w:rsidRPr="003B69B8" w:rsidTr="004F513B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 w:rsidRPr="003B69B8">
              <w:t>Mean Difference</w:t>
            </w:r>
          </w:p>
          <w:p w:rsidR="00294F7C" w:rsidRPr="003B69B8" w:rsidRDefault="00294F7C" w:rsidP="004F513B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Left ILF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294F7C" w:rsidRPr="003B69B8" w:rsidRDefault="00294F7C" w:rsidP="00D1764E">
            <w:pPr>
              <w:spacing w:after="200"/>
              <w:jc w:val="center"/>
            </w:pPr>
            <w:r>
              <w:t>.01</w:t>
            </w:r>
            <w:r w:rsidR="00D1764E"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.0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-.00</w:t>
            </w:r>
            <w:r w:rsidR="00D1764E">
              <w:t>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.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-.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.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Left IL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D1764E">
            <w:pPr>
              <w:spacing w:after="200"/>
              <w:jc w:val="center"/>
            </w:pPr>
            <w:r>
              <w:t>-.</w:t>
            </w:r>
            <w:r w:rsidR="00D1764E">
              <w:t>0000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</w:t>
            </w:r>
            <w:r w:rsidR="00D1764E">
              <w:t>000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.803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D1764E" w:rsidP="004F513B">
            <w:pPr>
              <w:spacing w:after="200"/>
              <w:jc w:val="center"/>
            </w:pPr>
            <w:r>
              <w:t>-</w:t>
            </w:r>
            <w:r w:rsidR="00294F7C">
              <w:t>.0</w:t>
            </w:r>
            <w:r>
              <w:t>0000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0</w:t>
            </w:r>
            <w:r w:rsidR="00D1764E"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D1764E" w:rsidP="00D1764E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367BDB" w:rsidP="00367BDB">
            <w:pPr>
              <w:spacing w:after="200"/>
              <w:jc w:val="center"/>
            </w:pPr>
            <w:r>
              <w:t>.0000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367BDB" w:rsidP="004F513B">
            <w:pPr>
              <w:spacing w:after="200"/>
              <w:jc w:val="center"/>
            </w:pPr>
            <w:r>
              <w:t>.00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367BDB" w:rsidP="004F513B">
            <w:pPr>
              <w:spacing w:after="200"/>
              <w:jc w:val="center"/>
            </w:pPr>
            <w:r>
              <w:t>.656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Left IL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67191A" w:rsidP="004F513B">
            <w:pPr>
              <w:spacing w:after="200"/>
              <w:jc w:val="center"/>
            </w:pPr>
            <w:r>
              <w:t>-</w:t>
            </w:r>
            <w:r w:rsidR="00294F7C">
              <w:t>.</w:t>
            </w:r>
            <w:r>
              <w:t>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</w:t>
            </w:r>
            <w:r w:rsidR="0067191A">
              <w:t>0000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67191A" w:rsidP="0067191A">
            <w:pPr>
              <w:spacing w:after="200"/>
              <w:jc w:val="center"/>
            </w:pPr>
            <w:r>
              <w:t>.0000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</w:t>
            </w:r>
            <w:r w:rsidR="0067191A">
              <w:t>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67191A">
            <w:pPr>
              <w:spacing w:after="200"/>
              <w:jc w:val="center"/>
            </w:pPr>
            <w:r>
              <w:t>.</w:t>
            </w:r>
            <w:r w:rsidR="0067191A">
              <w:t>628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67191A" w:rsidP="004F513B">
            <w:pPr>
              <w:spacing w:after="200"/>
              <w:jc w:val="center"/>
            </w:pPr>
            <w:r>
              <w:t>.0000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</w:t>
            </w:r>
            <w:r w:rsidR="0067191A">
              <w:t>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67191A" w:rsidP="004F513B">
            <w:pPr>
              <w:spacing w:after="200"/>
              <w:jc w:val="center"/>
            </w:pPr>
            <w:r>
              <w:t>.322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294F7C">
            <w:pPr>
              <w:spacing w:after="200"/>
            </w:pPr>
            <w:r>
              <w:t>Left IL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29786D">
            <w:pPr>
              <w:spacing w:after="200"/>
              <w:jc w:val="center"/>
            </w:pPr>
            <w:r>
              <w:t>-</w:t>
            </w:r>
            <w:r w:rsidR="0029786D">
              <w:t>1.7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6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29786D">
            <w:pPr>
              <w:spacing w:after="200"/>
              <w:jc w:val="center"/>
            </w:pPr>
            <w:r>
              <w:t>-</w:t>
            </w:r>
            <w:r w:rsidR="0029786D">
              <w:t>9.8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4.3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075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-8.0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5.1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366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294F7C">
            <w:pPr>
              <w:spacing w:after="200"/>
            </w:pPr>
            <w:r>
              <w:t>Right ILF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29786D">
            <w:pPr>
              <w:spacing w:after="200"/>
              <w:jc w:val="center"/>
            </w:pPr>
            <w:r>
              <w:t>.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44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-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517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-.025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017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294F7C">
            <w:pPr>
              <w:spacing w:after="200"/>
            </w:pPr>
            <w:r>
              <w:t>Right IL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-</w:t>
            </w:r>
            <w:r w:rsidR="00294F7C">
              <w:t>.</w:t>
            </w:r>
            <w:r>
              <w:t>00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</w:t>
            </w:r>
            <w:r w:rsidR="0029786D">
              <w:t>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662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29786D">
            <w:pPr>
              <w:spacing w:after="200"/>
              <w:jc w:val="center"/>
            </w:pPr>
            <w:r>
              <w:t>.000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29786D">
            <w:pPr>
              <w:spacing w:after="200"/>
              <w:jc w:val="center"/>
            </w:pPr>
            <w:r>
              <w:t>.00000</w:t>
            </w:r>
            <w:r w:rsidR="0029786D">
              <w:t>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186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000033</w:t>
            </w:r>
            <w:r w:rsidR="00294F7C"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</w:t>
            </w:r>
            <w:r w:rsidR="0029786D">
              <w:t>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786D" w:rsidP="004F513B">
            <w:pPr>
              <w:spacing w:after="200"/>
              <w:jc w:val="center"/>
            </w:pPr>
            <w:r>
              <w:t>.01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294F7C">
            <w:pPr>
              <w:spacing w:after="200"/>
            </w:pPr>
            <w:r>
              <w:t>Right IL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.000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</w:t>
            </w:r>
            <w:r w:rsidR="00AC76AC">
              <w:t>0000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08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AC76AC">
            <w:pPr>
              <w:spacing w:after="200"/>
              <w:jc w:val="center"/>
            </w:pPr>
            <w:r>
              <w:t>.</w:t>
            </w:r>
            <w:r w:rsidR="00AC76AC">
              <w:t>109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</w:t>
            </w:r>
            <w:r w:rsidR="00AC76AC">
              <w:t>000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.0000</w:t>
            </w:r>
            <w:r w:rsidR="00AC76AC"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.886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294F7C">
            <w:pPr>
              <w:spacing w:after="200"/>
            </w:pPr>
            <w:r>
              <w:t>Right IL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AC76AC">
            <w:pPr>
              <w:spacing w:after="200"/>
              <w:jc w:val="center"/>
            </w:pPr>
            <w:r>
              <w:t>-</w:t>
            </w:r>
            <w:r w:rsidR="00AC76AC">
              <w:t>6.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10.5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  <w:jc w:val="center"/>
            </w:pPr>
            <w:r>
              <w:t>1.000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94F7C" w:rsidRPr="003B69B8" w:rsidRDefault="00294F7C" w:rsidP="00AC76AC">
            <w:pPr>
              <w:spacing w:after="200"/>
              <w:jc w:val="center"/>
            </w:pPr>
            <w:r>
              <w:t>-</w:t>
            </w:r>
            <w:r w:rsidR="00AC76AC">
              <w:t>8.9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7.5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.721</w:t>
            </w:r>
          </w:p>
        </w:tc>
      </w:tr>
      <w:tr w:rsidR="00294F7C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294F7C" w:rsidRPr="003B69B8" w:rsidRDefault="00294F7C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294F7C" w:rsidRPr="003B69B8" w:rsidRDefault="00294F7C" w:rsidP="00AC76AC">
            <w:pPr>
              <w:spacing w:after="200"/>
              <w:jc w:val="center"/>
            </w:pPr>
            <w:r>
              <w:t>-</w:t>
            </w:r>
            <w:r w:rsidR="00AC76AC">
              <w:t>2.93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9.07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94F7C" w:rsidRPr="003B69B8" w:rsidRDefault="00AC76AC" w:rsidP="004F513B">
            <w:pPr>
              <w:spacing w:after="200"/>
              <w:jc w:val="center"/>
            </w:pPr>
            <w:r>
              <w:t>1.00</w:t>
            </w:r>
          </w:p>
        </w:tc>
      </w:tr>
    </w:tbl>
    <w:p w:rsidR="00294F7C" w:rsidRDefault="00A436CD">
      <w:r>
        <w:rPr>
          <w:i/>
        </w:rPr>
        <w:t xml:space="preserve">Note. </w:t>
      </w:r>
      <w:r>
        <w:t>22q11.2DS = 22q11.2 Deletion Syndrome; ILF = Inferior Longitudinal Fasciculus; FA = Fractional Anisotropy; RD = Radial Diffusivity; AD = Axial Diffusivity.</w:t>
      </w:r>
    </w:p>
    <w:p w:rsidR="00F73F24" w:rsidRDefault="00F73F24"/>
    <w:p w:rsidR="00F73F24" w:rsidRDefault="00F73F24"/>
    <w:p w:rsidR="00F73F24" w:rsidRDefault="00F73F24"/>
    <w:p w:rsidR="00F73F24" w:rsidRDefault="00F73F24"/>
    <w:p w:rsidR="00F73F24" w:rsidRDefault="00F73F24"/>
    <w:p w:rsidR="00F73F24" w:rsidRDefault="00F73F24"/>
    <w:p w:rsidR="00F73F24" w:rsidRDefault="00F73F24"/>
    <w:p w:rsidR="00F73F24" w:rsidRDefault="00F73F24"/>
    <w:p w:rsidR="00F73F24" w:rsidRDefault="00F73F24"/>
    <w:p w:rsidR="00F73F24" w:rsidRDefault="00F73F24">
      <w:r>
        <w:lastRenderedPageBreak/>
        <w:t xml:space="preserve">Results of Bonferroni Post-hoc Procedures for DTI </w:t>
      </w:r>
      <w:r w:rsidR="00B20429">
        <w:t xml:space="preserve">Metrics </w:t>
      </w:r>
      <w:r>
        <w:t xml:space="preserve">- </w:t>
      </w:r>
      <w:r w:rsidR="003A202A">
        <w:t>Superior Longitudinal Fascicul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F73F24" w:rsidRPr="003B69B8" w:rsidTr="004F513B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 w:rsidRPr="003B69B8">
              <w:t>Mean Difference</w:t>
            </w:r>
          </w:p>
          <w:p w:rsidR="00F73F24" w:rsidRPr="003B69B8" w:rsidRDefault="00F73F24" w:rsidP="004F513B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F73F24" w:rsidRPr="003B69B8" w:rsidRDefault="003A202A" w:rsidP="004F513B">
            <w:pPr>
              <w:spacing w:after="200"/>
            </w:pPr>
            <w:r>
              <w:t>Left S</w:t>
            </w:r>
            <w:r w:rsidR="00F73F24">
              <w:t>LF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F73F24" w:rsidRPr="003B69B8" w:rsidRDefault="00F73F24" w:rsidP="00413CE3">
            <w:pPr>
              <w:spacing w:after="200"/>
              <w:jc w:val="center"/>
            </w:pPr>
            <w:r>
              <w:t>.0</w:t>
            </w:r>
            <w:r w:rsidR="00413CE3">
              <w:t>0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.01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-.00</w:t>
            </w:r>
            <w:r w:rsidR="00413CE3"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-.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.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3A202A" w:rsidP="004F513B">
            <w:pPr>
              <w:spacing w:after="200"/>
            </w:pPr>
            <w:r>
              <w:t>Left S</w:t>
            </w:r>
            <w:r w:rsidR="00F73F24">
              <w:t>L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-.</w:t>
            </w:r>
            <w:r w:rsidR="00413CE3">
              <w:t>00000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</w:t>
            </w:r>
            <w:r w:rsidR="00413CE3">
              <w:t>000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-.0</w:t>
            </w:r>
            <w:r w:rsidR="00413CE3">
              <w:t>000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0</w:t>
            </w:r>
            <w:r w:rsidR="00413CE3">
              <w:t>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.000006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413CE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Left </w:t>
            </w:r>
            <w:r w:rsidR="003A202A">
              <w:t>S</w:t>
            </w:r>
            <w:r>
              <w:t>L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-.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</w:t>
            </w:r>
            <w:r w:rsidR="00E26D78">
              <w:t>0000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E26D78" w:rsidP="004F513B">
            <w:pPr>
              <w:spacing w:after="200"/>
              <w:jc w:val="center"/>
            </w:pPr>
            <w:r>
              <w:t>-</w:t>
            </w:r>
            <w:r w:rsidR="00F73F24">
              <w:t>.0</w:t>
            </w:r>
            <w:r>
              <w:t>0000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</w:t>
            </w:r>
            <w:r w:rsidR="00E26D78">
              <w:t>0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E26D78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.00000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</w:t>
            </w:r>
            <w:r w:rsidR="009638C2"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Left </w:t>
            </w:r>
            <w:r w:rsidR="003A202A">
              <w:t>S</w:t>
            </w:r>
            <w:r>
              <w:t>L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9638C2">
            <w:pPr>
              <w:spacing w:after="200"/>
              <w:jc w:val="center"/>
            </w:pPr>
            <w:r>
              <w:t>-</w:t>
            </w:r>
            <w:r w:rsidR="009638C2">
              <w:t>27.7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24.0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.759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30.8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17.4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.242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58.560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20.8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9638C2" w:rsidP="004F513B">
            <w:pPr>
              <w:spacing w:after="200"/>
              <w:jc w:val="center"/>
            </w:pPr>
            <w:r>
              <w:t>.019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Right </w:t>
            </w:r>
            <w:r w:rsidR="003A202A">
              <w:t>S</w:t>
            </w:r>
            <w:r>
              <w:t>LF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721CF3">
            <w:pPr>
              <w:spacing w:after="200"/>
              <w:jc w:val="center"/>
            </w:pPr>
            <w:r>
              <w:t>.0</w:t>
            </w:r>
            <w:r w:rsidR="00721CF3">
              <w:t>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.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721CF3" w:rsidP="00721CF3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.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.0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.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Right </w:t>
            </w:r>
            <w:r w:rsidR="003A202A">
              <w:t>S</w:t>
            </w:r>
            <w:r>
              <w:t>L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-.</w:t>
            </w:r>
            <w:r w:rsidR="00721CF3">
              <w:t>000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721CF3">
            <w:pPr>
              <w:spacing w:after="200"/>
              <w:jc w:val="center"/>
            </w:pPr>
            <w:r>
              <w:t>.00001</w:t>
            </w:r>
            <w:r w:rsidR="00721CF3"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721CF3" w:rsidP="00721CF3">
            <w:pPr>
              <w:spacing w:after="200"/>
              <w:jc w:val="center"/>
            </w:pPr>
            <w:r>
              <w:t>-</w:t>
            </w:r>
            <w:r w:rsidR="00F73F24">
              <w:t>.0000</w:t>
            </w:r>
            <w:r>
              <w:t>0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721CF3">
            <w:pPr>
              <w:spacing w:after="200"/>
              <w:jc w:val="center"/>
            </w:pPr>
            <w:r>
              <w:t>.00000</w:t>
            </w:r>
            <w:r w:rsidR="00721CF3">
              <w:t>1</w:t>
            </w:r>
            <w: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721CF3">
            <w:pPr>
              <w:spacing w:after="200"/>
              <w:jc w:val="center"/>
            </w:pPr>
            <w:r>
              <w:t>.0000</w:t>
            </w:r>
            <w:r w:rsidR="00721CF3">
              <w:t>0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</w:t>
            </w:r>
            <w:r w:rsidR="00721CF3">
              <w:t>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721CF3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Right </w:t>
            </w:r>
            <w:r w:rsidR="003A202A">
              <w:t>S</w:t>
            </w:r>
            <w:r>
              <w:t>L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AF3084" w:rsidP="00AF3084">
            <w:pPr>
              <w:spacing w:after="200"/>
              <w:jc w:val="center"/>
            </w:pPr>
            <w:r>
              <w:t>-</w:t>
            </w:r>
            <w:r w:rsidR="00F73F24">
              <w:t>.0000</w:t>
            </w:r>
            <w:r>
              <w:t>0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AF3084">
            <w:pPr>
              <w:spacing w:after="200"/>
              <w:jc w:val="center"/>
            </w:pPr>
            <w:r>
              <w:t>.0000</w:t>
            </w:r>
            <w:r w:rsidR="00AF3084"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0</w:t>
            </w:r>
            <w:r w:rsidR="00AF3084"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.250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</w:t>
            </w:r>
            <w:r w:rsidR="00AF3084">
              <w:t>000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  <w:jc w:val="center"/>
            </w:pPr>
            <w:r>
              <w:t>.000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F73F24" w:rsidP="00AF3084">
            <w:pPr>
              <w:spacing w:after="200"/>
              <w:jc w:val="center"/>
            </w:pPr>
            <w:r>
              <w:t>.</w:t>
            </w:r>
            <w:r w:rsidR="00AF3084">
              <w:t>172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3A202A">
            <w:pPr>
              <w:spacing w:after="200"/>
            </w:pPr>
            <w:r>
              <w:t xml:space="preserve">Right </w:t>
            </w:r>
            <w:r w:rsidR="003A202A">
              <w:t>S</w:t>
            </w:r>
            <w:r>
              <w:t>L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39.7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36.5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.841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76.39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26.3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.015</w:t>
            </w:r>
          </w:p>
        </w:tc>
      </w:tr>
      <w:tr w:rsidR="00F73F24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F73F24" w:rsidRPr="003B69B8" w:rsidRDefault="00F73F24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36.65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31.59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F73F24" w:rsidRPr="003B69B8" w:rsidRDefault="00AF3084" w:rsidP="004F513B">
            <w:pPr>
              <w:spacing w:after="200"/>
              <w:jc w:val="center"/>
            </w:pPr>
            <w:r>
              <w:t>.748</w:t>
            </w:r>
          </w:p>
        </w:tc>
      </w:tr>
    </w:tbl>
    <w:p w:rsidR="00E606EF" w:rsidRDefault="00E606EF" w:rsidP="00E606EF">
      <w:r>
        <w:rPr>
          <w:i/>
        </w:rPr>
        <w:t xml:space="preserve">Note. </w:t>
      </w:r>
      <w:r>
        <w:t>22q11.2DS = 22q11.2 Deletion Syndrome; SLF = Superior Longitudinal Fasciculus; FA = Fractional Anisotropy; RD = Radial Diffusivity; AD = Axial Diffusivity.</w:t>
      </w:r>
    </w:p>
    <w:p w:rsidR="00F73F24" w:rsidRDefault="00F73F24"/>
    <w:p w:rsidR="000F1269" w:rsidRDefault="000F1269"/>
    <w:p w:rsidR="000F1269" w:rsidRDefault="000F1269"/>
    <w:p w:rsidR="000F1269" w:rsidRDefault="000F1269"/>
    <w:p w:rsidR="000F1269" w:rsidRDefault="000F1269"/>
    <w:p w:rsidR="000F1269" w:rsidRDefault="000F1269"/>
    <w:p w:rsidR="000F1269" w:rsidRDefault="000F1269"/>
    <w:p w:rsidR="000F1269" w:rsidRDefault="000F1269"/>
    <w:p w:rsidR="000F1269" w:rsidRDefault="000F1269"/>
    <w:p w:rsidR="000F1269" w:rsidRDefault="000F1269">
      <w:r>
        <w:lastRenderedPageBreak/>
        <w:t>Results of Bonferroni Post-hoc Procedures for DTI</w:t>
      </w:r>
      <w:r w:rsidR="00B20429">
        <w:t xml:space="preserve"> Metrics </w:t>
      </w:r>
      <w:r>
        <w:t xml:space="preserve">- </w:t>
      </w:r>
      <w:proofErr w:type="spellStart"/>
      <w:r>
        <w:t>Uncinate</w:t>
      </w:r>
      <w:proofErr w:type="spellEnd"/>
      <w:r>
        <w:t xml:space="preserve"> Fascicul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0F1269" w:rsidRPr="003B69B8" w:rsidTr="004F513B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 w:rsidRPr="003B69B8">
              <w:t>Mean Difference</w:t>
            </w:r>
          </w:p>
          <w:p w:rsidR="000F1269" w:rsidRPr="003B69B8" w:rsidRDefault="000F1269" w:rsidP="004F513B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Left UF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-.00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.01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.0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E95793" w:rsidP="00E95793">
            <w:pPr>
              <w:spacing w:after="200"/>
              <w:jc w:val="center"/>
            </w:pPr>
            <w:r>
              <w:t>.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.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Left U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-.</w:t>
            </w:r>
            <w:r w:rsidR="00E95793">
              <w:t>000000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</w:t>
            </w:r>
            <w:r w:rsidR="00E95793">
              <w:t>00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E95793">
            <w:pPr>
              <w:spacing w:after="200"/>
              <w:jc w:val="center"/>
            </w:pPr>
            <w:r>
              <w:t>.0</w:t>
            </w:r>
            <w:r w:rsidR="00E95793">
              <w:t>0000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E95793"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.00000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E95793" w:rsidP="004F513B">
            <w:pPr>
              <w:spacing w:after="200"/>
              <w:jc w:val="center"/>
            </w:pPr>
            <w:r>
              <w:t>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Left U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-.00</w:t>
            </w:r>
            <w:r w:rsidR="00F762D6">
              <w:t>000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</w:t>
            </w:r>
            <w:r w:rsidR="00F762D6">
              <w:t>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</w:t>
            </w:r>
            <w:r w:rsidR="00F762D6">
              <w:t>00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F762D6">
            <w:pPr>
              <w:spacing w:after="200"/>
              <w:jc w:val="center"/>
            </w:pPr>
            <w:r>
              <w:t>.00</w:t>
            </w:r>
            <w:r w:rsidR="00F762D6">
              <w:t>0009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F762D6" w:rsidP="004F513B">
            <w:pPr>
              <w:spacing w:after="200"/>
              <w:jc w:val="center"/>
            </w:pPr>
            <w:r>
              <w:t>.247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F762D6">
            <w:pPr>
              <w:spacing w:after="200"/>
              <w:jc w:val="center"/>
            </w:pPr>
            <w:r>
              <w:t>.000</w:t>
            </w:r>
            <w:r w:rsidR="00F762D6">
              <w:t>0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F762D6"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F762D6" w:rsidP="004F513B">
            <w:pPr>
              <w:spacing w:after="200"/>
              <w:jc w:val="center"/>
            </w:pPr>
            <w:r>
              <w:t>.111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Left U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8918DF">
            <w:pPr>
              <w:spacing w:after="200"/>
              <w:jc w:val="center"/>
            </w:pPr>
            <w:r>
              <w:t>-</w:t>
            </w:r>
            <w:r w:rsidR="008918DF">
              <w:t>45.3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41.7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.841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6.0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30.0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51.4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36.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8918DF" w:rsidP="004F513B">
            <w:pPr>
              <w:spacing w:after="200"/>
              <w:jc w:val="center"/>
            </w:pPr>
            <w:r>
              <w:t>.472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Right UF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461E43" w:rsidP="004F513B">
            <w:pPr>
              <w:spacing w:after="200"/>
              <w:jc w:val="center"/>
            </w:pPr>
            <w:r>
              <w:t>-</w:t>
            </w:r>
            <w:r w:rsidR="000F1269">
              <w:t>.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461E43" w:rsidP="004F513B">
            <w:pPr>
              <w:spacing w:after="200"/>
              <w:jc w:val="center"/>
            </w:pPr>
            <w:r>
              <w:t>-.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461E43" w:rsidP="004F513B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C5257E" w:rsidP="004F513B">
            <w:pPr>
              <w:spacing w:after="200"/>
              <w:jc w:val="center"/>
            </w:pPr>
            <w:r>
              <w:t>.</w:t>
            </w:r>
            <w:r w:rsidR="00461E43">
              <w:t>897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461E43" w:rsidP="004F513B">
            <w:pPr>
              <w:spacing w:after="200"/>
              <w:jc w:val="center"/>
            </w:pPr>
            <w:r>
              <w:t>.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Right U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</w:t>
            </w:r>
            <w:r w:rsidR="00B56707">
              <w:t>00000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B56707" w:rsidP="00B56707">
            <w:pPr>
              <w:spacing w:after="200"/>
              <w:jc w:val="center"/>
            </w:pPr>
            <w:r>
              <w:t>.</w:t>
            </w:r>
            <w:r w:rsidR="000F1269">
              <w:t>000</w:t>
            </w:r>
            <w:r>
              <w:t>0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B56707" w:rsidP="004F513B">
            <w:pPr>
              <w:spacing w:after="200"/>
              <w:jc w:val="center"/>
            </w:pPr>
            <w:r>
              <w:t>.308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6E3937">
              <w:t>0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Right U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B042B2">
              <w:t>001</w:t>
            </w:r>
            <w: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</w:t>
            </w:r>
            <w:r w:rsidR="00B042B2">
              <w:t>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B042B2"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0</w:t>
            </w:r>
            <w:r w:rsidR="00B042B2">
              <w:t>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B042B2">
            <w:pPr>
              <w:spacing w:after="200"/>
              <w:jc w:val="center"/>
            </w:pPr>
            <w:r>
              <w:t>.</w:t>
            </w:r>
            <w:r w:rsidR="00B042B2">
              <w:t>167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</w:t>
            </w:r>
            <w:r w:rsidR="001C6647">
              <w:t>00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  <w:jc w:val="center"/>
            </w:pPr>
            <w:r>
              <w:t>.0000</w:t>
            </w:r>
            <w:r w:rsidR="001C6647">
              <w:t>0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1C6647" w:rsidP="004F513B">
            <w:pPr>
              <w:spacing w:after="200"/>
              <w:jc w:val="center"/>
            </w:pPr>
            <w:r>
              <w:t>.339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Right U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-13.7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46.3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1.000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87.22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33.3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.032</w:t>
            </w:r>
          </w:p>
        </w:tc>
      </w:tr>
      <w:tr w:rsidR="000F1269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0F1269" w:rsidRPr="003B69B8" w:rsidRDefault="000F1269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100.964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39.9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F1269" w:rsidRPr="003B69B8" w:rsidRDefault="00605EB7" w:rsidP="004F513B">
            <w:pPr>
              <w:spacing w:after="200"/>
              <w:jc w:val="center"/>
            </w:pPr>
            <w:r>
              <w:t>.040</w:t>
            </w:r>
          </w:p>
        </w:tc>
      </w:tr>
    </w:tbl>
    <w:p w:rsidR="001C67AA" w:rsidRDefault="001C67AA" w:rsidP="001C67AA">
      <w:r>
        <w:rPr>
          <w:i/>
        </w:rPr>
        <w:t xml:space="preserve">Note. </w:t>
      </w:r>
      <w:r>
        <w:t xml:space="preserve">22q11.2DS = 22q11.2 Deletion Syndrome; UF = </w:t>
      </w:r>
      <w:proofErr w:type="spellStart"/>
      <w:r>
        <w:t>Uncinate</w:t>
      </w:r>
      <w:proofErr w:type="spellEnd"/>
      <w:r>
        <w:t xml:space="preserve"> Fasciculus; FA = Fractional Anisotropy; RD = Radial Diffusivity; AD = Axial Diffusivity.</w:t>
      </w:r>
    </w:p>
    <w:p w:rsidR="000F1269" w:rsidRDefault="000F1269"/>
    <w:p w:rsidR="00C92F85" w:rsidRDefault="00C92F85"/>
    <w:p w:rsidR="00C92F85" w:rsidRDefault="00C92F85"/>
    <w:p w:rsidR="00C92F85" w:rsidRDefault="00C92F85"/>
    <w:p w:rsidR="00C92F85" w:rsidRDefault="00C92F85"/>
    <w:p w:rsidR="00C92F85" w:rsidRDefault="00C92F85"/>
    <w:p w:rsidR="00C92F85" w:rsidRDefault="00C92F85"/>
    <w:p w:rsidR="00C92F85" w:rsidRDefault="00C92F85"/>
    <w:p w:rsidR="00C92F85" w:rsidRDefault="00C92F85"/>
    <w:p w:rsidR="00C92F85" w:rsidRDefault="00C92F85">
      <w:r>
        <w:lastRenderedPageBreak/>
        <w:t xml:space="preserve">Results of Bonferroni Post-hoc Procedures for DTI </w:t>
      </w:r>
      <w:r w:rsidR="00B20429">
        <w:t>Metrics</w:t>
      </w:r>
      <w:r>
        <w:t xml:space="preserve">– Inferior </w:t>
      </w:r>
      <w:proofErr w:type="spellStart"/>
      <w:r>
        <w:t>Fronto</w:t>
      </w:r>
      <w:proofErr w:type="spellEnd"/>
      <w:r>
        <w:t>-Occipital Fascicul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C92F85" w:rsidRPr="003B69B8" w:rsidTr="004F513B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 w:rsidRPr="003B69B8">
              <w:t>Mean Difference</w:t>
            </w:r>
          </w:p>
          <w:p w:rsidR="00C92F85" w:rsidRPr="003B69B8" w:rsidRDefault="00C92F85" w:rsidP="004F513B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Left IFOF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-.02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-.033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Left IFO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-.</w:t>
            </w:r>
            <w:r w:rsidR="00625A4C">
              <w:t>00000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</w:t>
            </w:r>
            <w:r w:rsidR="00625A4C">
              <w:t>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</w:t>
            </w:r>
            <w:r w:rsidR="00625A4C">
              <w:t>0</w:t>
            </w:r>
            <w:r>
              <w:t>00</w:t>
            </w:r>
            <w:r w:rsidR="00625A4C">
              <w:t>3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</w:t>
            </w:r>
            <w:r w:rsidR="00625A4C">
              <w:t>0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C92F85" w:rsidRPr="003B69B8" w:rsidTr="004F513B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.00004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</w:t>
            </w:r>
            <w:r w:rsidR="00625A4C">
              <w:t>00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625A4C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Left IFO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222C0" w:rsidP="004F513B">
            <w:pPr>
              <w:spacing w:after="200"/>
              <w:jc w:val="center"/>
            </w:pPr>
            <w:r>
              <w:t>-</w:t>
            </w:r>
            <w:r w:rsidR="00C92F85">
              <w:t>.00</w:t>
            </w:r>
            <w:r>
              <w:t>000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</w:t>
            </w:r>
            <w:r w:rsidR="00C222C0">
              <w:t>00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C222C0">
            <w:pPr>
              <w:spacing w:after="200"/>
              <w:jc w:val="center"/>
            </w:pPr>
            <w:r>
              <w:t>.000009</w:t>
            </w:r>
            <w:r w:rsidR="00C222C0"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222C0" w:rsidP="00C222C0">
            <w:pPr>
              <w:spacing w:after="200"/>
              <w:jc w:val="center"/>
            </w:pPr>
            <w:r>
              <w:t>.585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C222C0">
            <w:pPr>
              <w:spacing w:after="200"/>
              <w:jc w:val="center"/>
            </w:pPr>
            <w:r>
              <w:t>.0000</w:t>
            </w:r>
            <w:r w:rsidR="00C222C0">
              <w:t>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222C0" w:rsidP="004F513B">
            <w:pPr>
              <w:spacing w:after="200"/>
              <w:jc w:val="center"/>
            </w:pPr>
            <w:r>
              <w:t>.297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Left IFO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-</w:t>
            </w:r>
            <w:r w:rsidR="00256784">
              <w:t>44.8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83.1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66.7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60.0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.808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111.5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71.8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56784" w:rsidP="004F513B">
            <w:pPr>
              <w:spacing w:after="200"/>
              <w:jc w:val="center"/>
            </w:pPr>
            <w:r>
              <w:t>.373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Right IFOF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497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C5257E">
            <w:pPr>
              <w:spacing w:after="200"/>
              <w:jc w:val="center"/>
            </w:pPr>
            <w:r>
              <w:t>-.0</w:t>
            </w:r>
            <w:r w:rsidR="00C5257E">
              <w:t>20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2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-.034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5257E" w:rsidP="004F513B">
            <w:pPr>
              <w:spacing w:after="200"/>
              <w:jc w:val="center"/>
            </w:pPr>
            <w:r>
              <w:t>.00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Right IFOF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E755F7" w:rsidP="004F513B">
            <w:pPr>
              <w:spacing w:after="200"/>
              <w:jc w:val="center"/>
            </w:pPr>
            <w:r>
              <w:t>-</w:t>
            </w:r>
            <w:r w:rsidR="00C92F85">
              <w:t>.</w:t>
            </w:r>
            <w:r>
              <w:t>0000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1</w:t>
            </w:r>
            <w:r w:rsidR="00E755F7"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E755F7" w:rsidP="004F513B">
            <w:pPr>
              <w:spacing w:after="200"/>
              <w:jc w:val="center"/>
            </w:pPr>
            <w:r>
              <w:t>.579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</w:t>
            </w:r>
            <w:r w:rsidR="00E755F7">
              <w:t>027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0</w:t>
            </w:r>
            <w:r w:rsidR="00E755F7"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E755F7" w:rsidP="004F513B">
            <w:pPr>
              <w:spacing w:after="200"/>
              <w:jc w:val="center"/>
            </w:pPr>
            <w:r>
              <w:t>.006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</w:t>
            </w:r>
            <w:r w:rsidR="00A54505">
              <w:t>41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</w:t>
            </w:r>
            <w:r w:rsidR="00A54505">
              <w:t>0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A54505" w:rsidP="004F513B">
            <w:pPr>
              <w:spacing w:after="200"/>
              <w:jc w:val="center"/>
            </w:pPr>
            <w:r>
              <w:t>&lt; .0001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Right IFOF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2651BF">
            <w:pPr>
              <w:spacing w:after="200"/>
              <w:jc w:val="center"/>
            </w:pPr>
            <w:r>
              <w:t>.00000</w:t>
            </w:r>
            <w:r w:rsidR="002651BF">
              <w:t>9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</w:t>
            </w:r>
            <w:r w:rsidR="002651BF">
              <w:t>0000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</w:t>
            </w:r>
            <w:r w:rsidR="002651BF"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0</w:t>
            </w:r>
            <w:r w:rsidR="002651BF">
              <w:t>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651BF" w:rsidP="004F513B">
            <w:pPr>
              <w:spacing w:after="200"/>
              <w:jc w:val="center"/>
            </w:pPr>
            <w:r>
              <w:t>.519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</w:t>
            </w:r>
            <w:r w:rsidR="002651BF">
              <w:t>00002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.0000</w:t>
            </w:r>
            <w:r w:rsidR="002651BF"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2651BF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Right IFOF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C92F85" w:rsidP="003F44C1">
            <w:pPr>
              <w:spacing w:after="200"/>
              <w:jc w:val="center"/>
            </w:pPr>
            <w:r>
              <w:t>-</w:t>
            </w:r>
            <w:r w:rsidR="003F44C1">
              <w:t>62.2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87.4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  <w:jc w:val="center"/>
            </w:pPr>
            <w:r>
              <w:t>1.00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92F85" w:rsidRPr="003B69B8" w:rsidRDefault="003F44C1" w:rsidP="003F44C1">
            <w:pPr>
              <w:spacing w:after="200"/>
              <w:jc w:val="center"/>
            </w:pPr>
            <w:r>
              <w:t>100.1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63.1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.350</w:t>
            </w:r>
          </w:p>
        </w:tc>
      </w:tr>
      <w:tr w:rsidR="00C92F85" w:rsidRPr="003B69B8" w:rsidTr="004F513B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C92F85" w:rsidRPr="003B69B8" w:rsidRDefault="00C92F85" w:rsidP="004F513B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162.32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75.57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92F85" w:rsidRPr="003B69B8" w:rsidRDefault="003F44C1" w:rsidP="004F513B">
            <w:pPr>
              <w:spacing w:after="200"/>
              <w:jc w:val="center"/>
            </w:pPr>
            <w:r>
              <w:t>.104</w:t>
            </w:r>
          </w:p>
        </w:tc>
      </w:tr>
    </w:tbl>
    <w:p w:rsidR="00A83263" w:rsidRDefault="00A83263" w:rsidP="00A83263">
      <w:r>
        <w:rPr>
          <w:i/>
        </w:rPr>
        <w:t xml:space="preserve">Note. </w:t>
      </w:r>
      <w:r>
        <w:t xml:space="preserve">22q11.2DS = 22q11.2 Deletion Syndrome; IFOF = Inferior </w:t>
      </w:r>
      <w:proofErr w:type="spellStart"/>
      <w:r>
        <w:t>Fronto</w:t>
      </w:r>
      <w:proofErr w:type="spellEnd"/>
      <w:r>
        <w:t>-Occipital Fasciculus; FA = Fractional Anisotropy; RD = Radial Diffusivity; AD = Axial Diffusivity.</w:t>
      </w:r>
    </w:p>
    <w:p w:rsidR="00C92F85" w:rsidRDefault="00C92F85"/>
    <w:p w:rsidR="00B95535" w:rsidRDefault="00B95535"/>
    <w:p w:rsidR="00B95535" w:rsidRDefault="00B95535"/>
    <w:p w:rsidR="00B95535" w:rsidRDefault="00B95535"/>
    <w:p w:rsidR="00B95535" w:rsidRDefault="00B95535"/>
    <w:p w:rsidR="00B95535" w:rsidRDefault="00B95535"/>
    <w:p w:rsidR="00B95535" w:rsidRDefault="00B95535"/>
    <w:p w:rsidR="00B95535" w:rsidRDefault="00B95535"/>
    <w:p w:rsidR="00B95535" w:rsidRDefault="00B95535"/>
    <w:p w:rsidR="00B95535" w:rsidRDefault="00B95535">
      <w:r>
        <w:lastRenderedPageBreak/>
        <w:t xml:space="preserve">Results of Bonferroni Post-hoc Procedures for DTI </w:t>
      </w:r>
      <w:r w:rsidR="00B20429">
        <w:t>Metrics</w:t>
      </w:r>
      <w:r>
        <w:t xml:space="preserve"> – </w:t>
      </w:r>
      <w:proofErr w:type="spellStart"/>
      <w:r>
        <w:t>Thalamo</w:t>
      </w:r>
      <w:proofErr w:type="spellEnd"/>
      <w:r>
        <w:t xml:space="preserve">-frontal </w:t>
      </w:r>
      <w:r w:rsidR="00295BFB">
        <w:t>Tract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430"/>
        <w:gridCol w:w="2070"/>
        <w:gridCol w:w="1980"/>
        <w:gridCol w:w="1260"/>
        <w:gridCol w:w="1260"/>
      </w:tblGrid>
      <w:tr w:rsidR="00B95535" w:rsidRPr="003B69B8" w:rsidTr="00D31355">
        <w:trPr>
          <w:trHeight w:val="773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  <w:r w:rsidRPr="003B69B8">
              <w:t>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  <w:r w:rsidRPr="003B69B8">
              <w:t>(I)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  <w:r w:rsidRPr="003B69B8">
              <w:t>(J)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 w:rsidRPr="003B69B8">
              <w:t>Mean Difference</w:t>
            </w:r>
          </w:p>
          <w:p w:rsidR="00B95535" w:rsidRPr="003B69B8" w:rsidRDefault="00B95535" w:rsidP="00D31355">
            <w:pPr>
              <w:spacing w:after="200"/>
              <w:jc w:val="center"/>
            </w:pPr>
            <w:r w:rsidRPr="003B69B8">
              <w:t>(I-J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 w:rsidRPr="003B69B8"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  <w:jc w:val="center"/>
              <w:rPr>
                <w:i/>
              </w:rPr>
            </w:pPr>
            <w:r w:rsidRPr="003B69B8">
              <w:rPr>
                <w:i/>
              </w:rPr>
              <w:t>p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 xml:space="preserve">Left </w:t>
            </w:r>
            <w:proofErr w:type="spellStart"/>
            <w:r>
              <w:t>thalamo</w:t>
            </w:r>
            <w:proofErr w:type="spellEnd"/>
            <w:r>
              <w:t>-frontal F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754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-.0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  <w:jc w:val="center"/>
            </w:pPr>
            <w:r>
              <w:t>-.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285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</w:pPr>
            <w:r>
              <w:t xml:space="preserve">Left </w:t>
            </w:r>
            <w:proofErr w:type="spellStart"/>
            <w:r>
              <w:t>thalamo</w:t>
            </w:r>
            <w:proofErr w:type="spellEnd"/>
            <w:r>
              <w:t>-frontal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BA66DA">
            <w:pPr>
              <w:spacing w:after="200"/>
              <w:jc w:val="center"/>
            </w:pPr>
            <w:r>
              <w:t>-.000009</w:t>
            </w:r>
            <w:r w:rsidR="00BA66DA"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</w:t>
            </w:r>
            <w:r w:rsidR="00BA66DA">
              <w:t>0000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A66DA" w:rsidP="00D31355">
            <w:pPr>
              <w:spacing w:after="200"/>
              <w:jc w:val="center"/>
            </w:pPr>
            <w:r>
              <w:t>.616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BA66DA">
              <w:t>0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BA66DA">
              <w:t>0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A66DA" w:rsidP="00D31355">
            <w:pPr>
              <w:spacing w:after="200"/>
              <w:jc w:val="center"/>
            </w:pPr>
            <w:r>
              <w:t>.625</w:t>
            </w:r>
          </w:p>
        </w:tc>
      </w:tr>
      <w:tr w:rsidR="00B95535" w:rsidRPr="003B69B8" w:rsidTr="00D31355">
        <w:trPr>
          <w:trHeight w:val="504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BA66DA">
            <w:pPr>
              <w:spacing w:after="200"/>
              <w:jc w:val="center"/>
            </w:pPr>
            <w:r>
              <w:t>.0000</w:t>
            </w:r>
            <w:r w:rsidR="00BA66DA">
              <w:t>1</w:t>
            </w:r>
            <w:r>
              <w:t>7</w:t>
            </w:r>
            <w:r w:rsidR="00BA66DA"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</w:t>
            </w:r>
            <w:r w:rsidR="00BA66DA">
              <w:t>006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A66DA" w:rsidP="00D31355">
            <w:pPr>
              <w:spacing w:after="200"/>
              <w:jc w:val="center"/>
            </w:pPr>
            <w:r>
              <w:t>.039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 xml:space="preserve">Left </w:t>
            </w:r>
            <w:proofErr w:type="spellStart"/>
            <w:r>
              <w:t>thalamo</w:t>
            </w:r>
            <w:proofErr w:type="spellEnd"/>
            <w:r>
              <w:t>-frontal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-.00</w:t>
            </w:r>
            <w:r w:rsidR="008F2837">
              <w:t>000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8F2837" w:rsidP="008F2837">
            <w:pPr>
              <w:spacing w:after="200"/>
              <w:jc w:val="center"/>
            </w:pPr>
            <w:r>
              <w:t>.00000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</w:t>
            </w:r>
            <w:r w:rsidR="009342B6">
              <w:t>000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9342B6" w:rsidP="00D31355">
            <w:pPr>
              <w:spacing w:after="200"/>
              <w:jc w:val="center"/>
            </w:pPr>
            <w:r>
              <w:t>.00000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9342B6" w:rsidP="00D31355">
            <w:pPr>
              <w:spacing w:after="200"/>
              <w:jc w:val="center"/>
            </w:pPr>
            <w:r>
              <w:t>.513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9342B6"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9342B6" w:rsidP="00D31355">
            <w:pPr>
              <w:spacing w:after="200"/>
              <w:jc w:val="center"/>
            </w:pPr>
            <w:r>
              <w:t>.00000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9342B6">
            <w:pPr>
              <w:spacing w:after="200"/>
              <w:jc w:val="center"/>
            </w:pPr>
            <w:r>
              <w:t>.</w:t>
            </w:r>
            <w:r w:rsidR="009342B6">
              <w:t>335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 xml:space="preserve">Left </w:t>
            </w:r>
            <w:proofErr w:type="spellStart"/>
            <w:r>
              <w:t>thalamo</w:t>
            </w:r>
            <w:proofErr w:type="spellEnd"/>
            <w:r>
              <w:t>-frontal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060C5A">
            <w:pPr>
              <w:spacing w:after="200"/>
              <w:jc w:val="center"/>
            </w:pPr>
            <w:r>
              <w:t>-</w:t>
            </w:r>
            <w:r w:rsidR="00060C5A">
              <w:t>29.3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111.2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-45.2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79.9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-15.9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95.8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060C5A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</w:pPr>
            <w:r>
              <w:t xml:space="preserve">Right </w:t>
            </w:r>
            <w:proofErr w:type="spellStart"/>
            <w:r>
              <w:t>thalamo</w:t>
            </w:r>
            <w:proofErr w:type="spellEnd"/>
            <w:r>
              <w:t>-frontal FA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5A650F">
            <w:pPr>
              <w:spacing w:after="200"/>
              <w:jc w:val="center"/>
            </w:pPr>
            <w:r>
              <w:t>.01</w:t>
            </w:r>
            <w:r w:rsidR="005A650F"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577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-.0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0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446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5A650F">
            <w:pPr>
              <w:spacing w:after="200"/>
              <w:jc w:val="center"/>
            </w:pPr>
            <w:r>
              <w:t>-.</w:t>
            </w:r>
            <w:r w:rsidR="005A650F">
              <w:t>018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5A650F" w:rsidP="00D31355">
            <w:pPr>
              <w:spacing w:after="200"/>
              <w:jc w:val="center"/>
            </w:pPr>
            <w:r>
              <w:t>.022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</w:pPr>
            <w:r>
              <w:t xml:space="preserve">Right </w:t>
            </w:r>
            <w:proofErr w:type="spellStart"/>
            <w:r>
              <w:t>thalamo</w:t>
            </w:r>
            <w:proofErr w:type="spellEnd"/>
            <w:r>
              <w:t>-frontal R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-.</w:t>
            </w:r>
            <w:r w:rsidR="00F23D7C">
              <w:t>0000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F23D7C">
            <w:pPr>
              <w:spacing w:after="200"/>
              <w:jc w:val="center"/>
            </w:pPr>
            <w:r>
              <w:t>.0000</w:t>
            </w:r>
            <w:r w:rsidR="00F23D7C">
              <w:t>0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F23D7C">
            <w:pPr>
              <w:spacing w:after="200"/>
              <w:jc w:val="center"/>
            </w:pPr>
            <w:r>
              <w:t>.</w:t>
            </w:r>
            <w:r w:rsidR="00F23D7C">
              <w:t>675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</w:t>
            </w:r>
            <w:r w:rsidR="00C0614D">
              <w:t>0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0</w:t>
            </w:r>
            <w:r w:rsidR="00C0614D">
              <w:t>6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C0614D" w:rsidP="00D31355">
            <w:pPr>
              <w:spacing w:after="200"/>
              <w:jc w:val="center"/>
            </w:pPr>
            <w:r>
              <w:t>.208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9F5582">
              <w:t>21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9F5582">
              <w:t>0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9F5582" w:rsidP="00D31355">
            <w:pPr>
              <w:spacing w:after="200"/>
              <w:jc w:val="center"/>
            </w:pPr>
            <w:r>
              <w:t>.012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</w:pPr>
            <w:r>
              <w:t xml:space="preserve">Right </w:t>
            </w:r>
            <w:proofErr w:type="spellStart"/>
            <w:r>
              <w:t>thalamo</w:t>
            </w:r>
            <w:proofErr w:type="spellEnd"/>
            <w:r>
              <w:t>-frontal AD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746B5A">
              <w:t>0</w:t>
            </w:r>
            <w:r>
              <w:t>0</w:t>
            </w:r>
            <w:r w:rsidR="00746B5A">
              <w:t>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</w:t>
            </w:r>
            <w:r w:rsidR="00746B5A">
              <w:t>0008</w:t>
            </w:r>
            <w: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</w:t>
            </w:r>
            <w:r w:rsidR="00746B5A">
              <w:t>07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00</w:t>
            </w:r>
            <w:r w:rsidR="00746B5A">
              <w:t>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746B5A">
            <w:pPr>
              <w:spacing w:after="200"/>
              <w:jc w:val="center"/>
            </w:pPr>
            <w:r>
              <w:t>.</w:t>
            </w:r>
            <w:r w:rsidR="00746B5A">
              <w:t>676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</w:t>
            </w:r>
            <w:r w:rsidR="00F04FA0">
              <w:t>0000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.000</w:t>
            </w:r>
            <w:r w:rsidR="00F04FA0">
              <w:t>0</w:t>
            </w:r>
            <w:r>
              <w:t>0</w:t>
            </w:r>
            <w:r w:rsidR="00F04FA0">
              <w:t>7</w:t>
            </w:r>
            <w: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F04FA0" w:rsidP="00D31355">
            <w:pPr>
              <w:spacing w:after="200"/>
              <w:jc w:val="center"/>
            </w:pPr>
            <w:r>
              <w:t>.765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B95535">
            <w:pPr>
              <w:spacing w:after="200"/>
            </w:pPr>
            <w:r>
              <w:t xml:space="preserve">Right </w:t>
            </w:r>
            <w:proofErr w:type="spellStart"/>
            <w:r>
              <w:t>thalamo</w:t>
            </w:r>
            <w:proofErr w:type="spellEnd"/>
            <w:r>
              <w:t>-frontal Number of Streamlines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Community Control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CB6EE9" w:rsidP="00CB6EE9">
            <w:pPr>
              <w:spacing w:after="200"/>
              <w:jc w:val="center"/>
            </w:pPr>
            <w:r>
              <w:t>58.6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108.62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-28.8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78.0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1.000</w:t>
            </w:r>
          </w:p>
        </w:tc>
      </w:tr>
      <w:tr w:rsidR="00B95535" w:rsidRPr="003B69B8" w:rsidTr="00D31355">
        <w:trPr>
          <w:trHeight w:val="60"/>
        </w:trPr>
        <w:tc>
          <w:tcPr>
            <w:tcW w:w="2898" w:type="dxa"/>
            <w:vMerge/>
            <w:tcBorders>
              <w:top w:val="nil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  <w:r>
              <w:t>Sibling Control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95535" w:rsidRPr="003B69B8" w:rsidRDefault="00B95535" w:rsidP="00D31355">
            <w:pPr>
              <w:spacing w:after="200"/>
            </w:pPr>
            <w:r>
              <w:t>22q11.2D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-87.50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93.5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95535" w:rsidRPr="003B69B8" w:rsidRDefault="00CB6EE9" w:rsidP="00D31355">
            <w:pPr>
              <w:spacing w:after="200"/>
              <w:jc w:val="center"/>
            </w:pPr>
            <w:r>
              <w:t>1.000</w:t>
            </w:r>
          </w:p>
        </w:tc>
      </w:tr>
    </w:tbl>
    <w:p w:rsidR="00B20429" w:rsidRDefault="00B20429" w:rsidP="00B20429">
      <w:r>
        <w:rPr>
          <w:i/>
        </w:rPr>
        <w:t xml:space="preserve">Note. </w:t>
      </w:r>
      <w:r>
        <w:t>22q11.2DS = 22q11.2 Deletion Syndrome; FA = Fractional Anisotropy; RD = Radial Diffusivity; AD = Axial Diffusivity.</w:t>
      </w:r>
    </w:p>
    <w:p w:rsidR="00B95535" w:rsidRPr="00B706D8" w:rsidRDefault="00B95535"/>
    <w:sectPr w:rsidR="00B95535" w:rsidRPr="00B706D8" w:rsidSect="006A67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9B8"/>
    <w:rsid w:val="00060A9D"/>
    <w:rsid w:val="00060C5A"/>
    <w:rsid w:val="00080F93"/>
    <w:rsid w:val="000D74AB"/>
    <w:rsid w:val="000F1269"/>
    <w:rsid w:val="001700B3"/>
    <w:rsid w:val="001804AE"/>
    <w:rsid w:val="00193F91"/>
    <w:rsid w:val="001C6647"/>
    <w:rsid w:val="001C67AA"/>
    <w:rsid w:val="001F415A"/>
    <w:rsid w:val="00256784"/>
    <w:rsid w:val="002651BF"/>
    <w:rsid w:val="00294F7C"/>
    <w:rsid w:val="00295BFB"/>
    <w:rsid w:val="0029786D"/>
    <w:rsid w:val="002B6BAD"/>
    <w:rsid w:val="00346AF7"/>
    <w:rsid w:val="00367BDB"/>
    <w:rsid w:val="0037577E"/>
    <w:rsid w:val="003A202A"/>
    <w:rsid w:val="003B69B8"/>
    <w:rsid w:val="003F44C1"/>
    <w:rsid w:val="00413CE3"/>
    <w:rsid w:val="00455A2B"/>
    <w:rsid w:val="00461E43"/>
    <w:rsid w:val="00473DEC"/>
    <w:rsid w:val="005A650F"/>
    <w:rsid w:val="00605EB7"/>
    <w:rsid w:val="00625A4C"/>
    <w:rsid w:val="0067191A"/>
    <w:rsid w:val="00677C15"/>
    <w:rsid w:val="006A6757"/>
    <w:rsid w:val="006D1BE1"/>
    <w:rsid w:val="006D35E2"/>
    <w:rsid w:val="006E3937"/>
    <w:rsid w:val="007011E2"/>
    <w:rsid w:val="00721CF3"/>
    <w:rsid w:val="007247F6"/>
    <w:rsid w:val="00746B5A"/>
    <w:rsid w:val="00750B8D"/>
    <w:rsid w:val="00842780"/>
    <w:rsid w:val="008918DF"/>
    <w:rsid w:val="008F2837"/>
    <w:rsid w:val="009301E3"/>
    <w:rsid w:val="009342B6"/>
    <w:rsid w:val="00942E1F"/>
    <w:rsid w:val="009638C2"/>
    <w:rsid w:val="009C015E"/>
    <w:rsid w:val="009D272D"/>
    <w:rsid w:val="009F2F70"/>
    <w:rsid w:val="009F5582"/>
    <w:rsid w:val="00A436CD"/>
    <w:rsid w:val="00A54505"/>
    <w:rsid w:val="00A83263"/>
    <w:rsid w:val="00AC76AC"/>
    <w:rsid w:val="00AF3084"/>
    <w:rsid w:val="00B016ED"/>
    <w:rsid w:val="00B042B2"/>
    <w:rsid w:val="00B20429"/>
    <w:rsid w:val="00B27B79"/>
    <w:rsid w:val="00B56707"/>
    <w:rsid w:val="00B706D8"/>
    <w:rsid w:val="00B8771E"/>
    <w:rsid w:val="00B95535"/>
    <w:rsid w:val="00BA66DA"/>
    <w:rsid w:val="00C0614D"/>
    <w:rsid w:val="00C222C0"/>
    <w:rsid w:val="00C5257E"/>
    <w:rsid w:val="00C92F85"/>
    <w:rsid w:val="00CB6EE9"/>
    <w:rsid w:val="00D1764E"/>
    <w:rsid w:val="00E26D78"/>
    <w:rsid w:val="00E5143D"/>
    <w:rsid w:val="00E606EF"/>
    <w:rsid w:val="00E755F7"/>
    <w:rsid w:val="00E95793"/>
    <w:rsid w:val="00F04FA0"/>
    <w:rsid w:val="00F07A05"/>
    <w:rsid w:val="00F23D7C"/>
    <w:rsid w:val="00F73F24"/>
    <w:rsid w:val="00F7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5757412E-EBC4-44C2-B259-487916EA2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4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</dc:creator>
  <cp:lastModifiedBy>Amy</cp:lastModifiedBy>
  <cp:revision>74</cp:revision>
  <dcterms:created xsi:type="dcterms:W3CDTF">2016-12-14T16:47:00Z</dcterms:created>
  <dcterms:modified xsi:type="dcterms:W3CDTF">2017-02-01T18:49:00Z</dcterms:modified>
</cp:coreProperties>
</file>